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7EAC1" w14:textId="57F3662F" w:rsidR="00F37035" w:rsidRPr="00AD5B5D" w:rsidRDefault="00F37035" w:rsidP="00311BDA">
      <w:pPr>
        <w:pStyle w:val="berschrift3"/>
        <w:spacing w:before="0" w:beforeAutospacing="0" w:after="360" w:afterAutospacing="0" w:line="276" w:lineRule="auto"/>
        <w:ind w:left="-142"/>
        <w:jc w:val="both"/>
        <w:rPr>
          <w:rFonts w:eastAsia="Calibri"/>
          <w:color w:val="00000A"/>
          <w:sz w:val="24"/>
          <w:szCs w:val="24"/>
          <w:lang w:val="en-GB"/>
        </w:rPr>
      </w:pPr>
      <w:r w:rsidRPr="00AD5B5D">
        <w:rPr>
          <w:rFonts w:eastAsia="Calibri"/>
          <w:color w:val="00000A"/>
          <w:sz w:val="24"/>
          <w:szCs w:val="24"/>
          <w:lang w:val="en-GB"/>
        </w:rPr>
        <w:t>Supplementary Tab.</w:t>
      </w:r>
      <w:r w:rsidR="00970274" w:rsidRPr="00AD5B5D">
        <w:rPr>
          <w:rFonts w:eastAsia="Calibri"/>
          <w:color w:val="00000A"/>
          <w:sz w:val="24"/>
          <w:szCs w:val="24"/>
          <w:lang w:val="en-GB"/>
        </w:rPr>
        <w:t xml:space="preserve"> </w:t>
      </w:r>
      <w:r w:rsidRPr="00AD5B5D">
        <w:rPr>
          <w:rFonts w:eastAsia="Calibri"/>
          <w:color w:val="00000A"/>
          <w:sz w:val="24"/>
          <w:szCs w:val="24"/>
          <w:lang w:val="en-GB"/>
        </w:rPr>
        <w:t xml:space="preserve">I: Patients’ and GPs’ experiences with the </w:t>
      </w:r>
      <w:r w:rsidR="001C7B2A">
        <w:rPr>
          <w:rFonts w:eastAsia="Calibri"/>
          <w:color w:val="00000A"/>
          <w:sz w:val="24"/>
          <w:szCs w:val="24"/>
          <w:lang w:val="en-GB"/>
        </w:rPr>
        <w:t>symptom checker</w:t>
      </w:r>
      <w:r w:rsidRPr="00AD5B5D">
        <w:rPr>
          <w:rFonts w:eastAsia="Calibri"/>
          <w:color w:val="00000A"/>
          <w:sz w:val="24"/>
          <w:szCs w:val="24"/>
          <w:lang w:val="en-GB"/>
        </w:rPr>
        <w:t>: free-text indications</w:t>
      </w:r>
    </w:p>
    <w:p w14:paraId="742DB0C9" w14:textId="5424BEDD" w:rsidR="00F37035" w:rsidRPr="0076624A" w:rsidRDefault="00970274" w:rsidP="00F041A9">
      <w:pPr>
        <w:pStyle w:val="berschrift4"/>
        <w:spacing w:before="360" w:beforeAutospacing="0" w:after="120" w:afterAutospacing="0"/>
        <w:ind w:left="-142"/>
        <w:rPr>
          <w:rFonts w:eastAsia="Calibri"/>
          <w:b w:val="0"/>
          <w:bCs w:val="0"/>
          <w:sz w:val="20"/>
          <w:szCs w:val="20"/>
          <w:lang w:val="en-GB"/>
        </w:rPr>
      </w:pPr>
      <w:r w:rsidRPr="0076624A">
        <w:rPr>
          <w:rFonts w:eastAsia="Calibri"/>
          <w:sz w:val="20"/>
          <w:szCs w:val="20"/>
          <w:lang w:val="en-GB"/>
        </w:rPr>
        <w:t xml:space="preserve">Supplementary Tab. I </w:t>
      </w:r>
      <w:proofErr w:type="spellStart"/>
      <w:proofErr w:type="gramStart"/>
      <w:r w:rsidRPr="0076624A">
        <w:rPr>
          <w:rFonts w:eastAsia="Calibri"/>
          <w:sz w:val="20"/>
          <w:szCs w:val="20"/>
          <w:lang w:val="en-GB"/>
        </w:rPr>
        <w:t>a</w:t>
      </w:r>
      <w:proofErr w:type="spellEnd"/>
      <w:proofErr w:type="gramEnd"/>
      <w:r w:rsidRPr="00F041A9">
        <w:rPr>
          <w:rFonts w:eastAsia="Calibri"/>
          <w:b w:val="0"/>
          <w:bCs w:val="0"/>
          <w:sz w:val="20"/>
          <w:szCs w:val="20"/>
          <w:lang w:val="en-GB"/>
        </w:rPr>
        <w:t>:</w:t>
      </w:r>
      <w:r w:rsidRPr="0076624A">
        <w:rPr>
          <w:rFonts w:eastAsia="Calibri"/>
          <w:sz w:val="20"/>
          <w:szCs w:val="20"/>
          <w:lang w:val="en-GB"/>
        </w:rPr>
        <w:t xml:space="preserve"> </w:t>
      </w:r>
      <w:r w:rsidR="00AF4FA7" w:rsidRPr="0076624A">
        <w:rPr>
          <w:rFonts w:eastAsia="Calibri"/>
          <w:b w:val="0"/>
          <w:bCs w:val="0"/>
          <w:sz w:val="20"/>
          <w:szCs w:val="20"/>
          <w:lang w:val="en-GB"/>
        </w:rPr>
        <w:t xml:space="preserve">Free-text indications </w:t>
      </w:r>
      <w:r w:rsidR="00FD2550">
        <w:rPr>
          <w:rFonts w:eastAsia="Calibri"/>
          <w:b w:val="0"/>
          <w:bCs w:val="0"/>
          <w:sz w:val="20"/>
          <w:szCs w:val="20"/>
          <w:lang w:val="en-GB"/>
        </w:rPr>
        <w:t xml:space="preserve">of </w:t>
      </w:r>
      <w:r w:rsidR="00FD2550" w:rsidRPr="0076624A">
        <w:rPr>
          <w:rFonts w:eastAsia="Calibri"/>
          <w:b w:val="0"/>
          <w:bCs w:val="0"/>
          <w:sz w:val="20"/>
          <w:szCs w:val="20"/>
          <w:lang w:val="en-GB"/>
        </w:rPr>
        <w:t xml:space="preserve">patients and GPs </w:t>
      </w:r>
      <w:r w:rsidR="00FD2550">
        <w:rPr>
          <w:rFonts w:eastAsia="Calibri"/>
          <w:b w:val="0"/>
          <w:bCs w:val="0"/>
          <w:sz w:val="20"/>
          <w:szCs w:val="20"/>
          <w:lang w:val="en-GB"/>
        </w:rPr>
        <w:t>(</w:t>
      </w:r>
      <w:r w:rsidR="00AF4FA7" w:rsidRPr="0076624A">
        <w:rPr>
          <w:rFonts w:eastAsia="Calibri"/>
          <w:b w:val="0"/>
          <w:bCs w:val="0"/>
          <w:sz w:val="20"/>
          <w:szCs w:val="20"/>
          <w:lang w:val="en-GB"/>
        </w:rPr>
        <w:t>p</w:t>
      </w:r>
      <w:r w:rsidR="00F37035" w:rsidRPr="0076624A">
        <w:rPr>
          <w:rFonts w:eastAsia="Calibri"/>
          <w:b w:val="0"/>
          <w:bCs w:val="0"/>
          <w:sz w:val="20"/>
          <w:szCs w:val="20"/>
          <w:lang w:val="en-GB"/>
        </w:rPr>
        <w:t xml:space="preserve">ost-visit </w:t>
      </w:r>
      <w:r w:rsidR="00FD2550">
        <w:rPr>
          <w:rFonts w:eastAsia="Calibri"/>
          <w:b w:val="0"/>
          <w:bCs w:val="0"/>
          <w:sz w:val="20"/>
          <w:szCs w:val="20"/>
          <w:lang w:val="en-GB"/>
        </w:rPr>
        <w:t>evaluation</w:t>
      </w:r>
      <w:r w:rsidR="00F37035" w:rsidRPr="0076624A">
        <w:rPr>
          <w:rFonts w:eastAsia="Calibri"/>
          <w:b w:val="0"/>
          <w:bCs w:val="0"/>
          <w:sz w:val="20"/>
          <w:szCs w:val="20"/>
          <w:lang w:val="en-GB"/>
        </w:rPr>
        <w:t>)</w:t>
      </w:r>
    </w:p>
    <w:tbl>
      <w:tblPr>
        <w:tblStyle w:val="Tabellenraster"/>
        <w:tblW w:w="14429" w:type="dxa"/>
        <w:tblInd w:w="-117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105"/>
        <w:gridCol w:w="5180"/>
        <w:gridCol w:w="1198"/>
        <w:gridCol w:w="5670"/>
        <w:gridCol w:w="1276"/>
      </w:tblGrid>
      <w:tr w:rsidR="00F37035" w:rsidRPr="003468EB" w14:paraId="3232011D" w14:textId="77777777" w:rsidTr="00775EB9">
        <w:trPr>
          <w:trHeight w:val="54"/>
        </w:trPr>
        <w:tc>
          <w:tcPr>
            <w:tcW w:w="14429" w:type="dxa"/>
            <w:gridSpan w:val="5"/>
            <w:shd w:val="clear" w:color="auto" w:fill="3B3838" w:themeFill="background2" w:themeFillShade="40"/>
          </w:tcPr>
          <w:p w14:paraId="70135F0A" w14:textId="1A513964" w:rsidR="00F37035" w:rsidRDefault="00F37035" w:rsidP="001236B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Style w:val="ListLabel130"/>
                <w:sz w:val="18"/>
                <w:szCs w:val="18"/>
                <w:lang w:val="en-GB"/>
              </w:rPr>
              <w:t>G</w:t>
            </w:r>
            <w:r w:rsidRPr="008739B5">
              <w:rPr>
                <w:rStyle w:val="ListLabel130"/>
                <w:sz w:val="18"/>
                <w:szCs w:val="18"/>
                <w:lang w:val="en-GB"/>
              </w:rPr>
              <w:t>eneral satisfaction with the</w:t>
            </w:r>
            <w:r>
              <w:rPr>
                <w:rStyle w:val="ListLabel130"/>
                <w:sz w:val="18"/>
                <w:szCs w:val="18"/>
                <w:lang w:val="en-GB"/>
              </w:rPr>
              <w:t xml:space="preserve"> </w:t>
            </w:r>
            <w:r w:rsidR="001C7B2A">
              <w:rPr>
                <w:rStyle w:val="ListLabel130"/>
                <w:sz w:val="18"/>
                <w:szCs w:val="18"/>
                <w:lang w:val="en-GB"/>
              </w:rPr>
              <w:t>symptom checker</w:t>
            </w:r>
          </w:p>
        </w:tc>
      </w:tr>
      <w:tr w:rsidR="00F37035" w:rsidRPr="00424208" w14:paraId="77995FEB" w14:textId="77777777" w:rsidTr="00843938">
        <w:trPr>
          <w:trHeight w:val="54"/>
        </w:trPr>
        <w:tc>
          <w:tcPr>
            <w:tcW w:w="1105" w:type="dxa"/>
            <w:shd w:val="clear" w:color="auto" w:fill="D0CECE" w:themeFill="background2" w:themeFillShade="E6"/>
          </w:tcPr>
          <w:p w14:paraId="43618063" w14:textId="77777777" w:rsidR="00F37035" w:rsidRPr="008739B5" w:rsidRDefault="00F37035" w:rsidP="001236B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78" w:type="dxa"/>
            <w:gridSpan w:val="2"/>
            <w:shd w:val="clear" w:color="auto" w:fill="D0CECE" w:themeFill="background2" w:themeFillShade="E6"/>
          </w:tcPr>
          <w:p w14:paraId="0E87416A" w14:textId="0AEDBE33" w:rsidR="00F37035" w:rsidRPr="00424208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tients (n = 1</w:t>
            </w:r>
            <w:r w:rsidR="009478C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0</w:t>
            </w:r>
            <w:r w:rsidR="00286564"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946" w:type="dxa"/>
            <w:gridSpan w:val="2"/>
            <w:shd w:val="clear" w:color="auto" w:fill="D0CECE" w:themeFill="background2" w:themeFillShade="E6"/>
          </w:tcPr>
          <w:p w14:paraId="75E5451D" w14:textId="5231E0E1" w:rsidR="00F37035" w:rsidRPr="00424208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Ps (n = 12</w:t>
            </w:r>
            <w:r w:rsidR="00BC3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75EB9" w:rsidRPr="008739B5" w14:paraId="77EE0C3E" w14:textId="77777777" w:rsidTr="00843938">
        <w:trPr>
          <w:trHeight w:val="54"/>
        </w:trPr>
        <w:tc>
          <w:tcPr>
            <w:tcW w:w="1105" w:type="dxa"/>
            <w:shd w:val="clear" w:color="auto" w:fill="auto"/>
          </w:tcPr>
          <w:p w14:paraId="2FEDA056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Why </w:t>
            </w:r>
            <w:proofErr w:type="gramStart"/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atisfied</w:t>
            </w:r>
            <w:proofErr w:type="gramEnd"/>
          </w:p>
          <w:p w14:paraId="4A2CC720" w14:textId="77777777" w:rsidR="00F37035" w:rsidRPr="008739B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180" w:type="dxa"/>
            <w:shd w:val="clear" w:color="auto" w:fill="auto"/>
          </w:tcPr>
          <w:p w14:paraId="32E00632" w14:textId="77777777" w:rsidR="00F37035" w:rsidRPr="00985368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0" w:name="_Hlk119500348"/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asy use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llig</w:t>
            </w: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bl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pid</w:t>
            </w:r>
          </w:p>
          <w:p w14:paraId="575A7166" w14:textId="77777777" w:rsidR="00F37035" w:rsidRPr="00985368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cis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orough</w:t>
            </w: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questions</w:t>
            </w:r>
          </w:p>
          <w:bookmarkEnd w:id="0"/>
          <w:p w14:paraId="43BD299A" w14:textId="77777777" w:rsidR="00F37035" w:rsidRPr="00985368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y help to save </w:t>
            </w:r>
            <w:proofErr w:type="gramStart"/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</w:t>
            </w:r>
            <w:proofErr w:type="gramEnd"/>
          </w:p>
          <w:p w14:paraId="4AF1C0BA" w14:textId="1C7827C3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teresting, encourages </w:t>
            </w:r>
            <w:proofErr w:type="gramStart"/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flection</w:t>
            </w:r>
            <w:proofErr w:type="gramEnd"/>
          </w:p>
          <w:p w14:paraId="489A16B7" w14:textId="7813BA74" w:rsidR="005F72FB" w:rsidRPr="005F72FB" w:rsidRDefault="005F72FB" w:rsidP="005F72FB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ll-functioning</w:t>
            </w:r>
          </w:p>
          <w:p w14:paraId="377B79DC" w14:textId="444B7C43" w:rsidR="00F37035" w:rsidRPr="00985368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</w:t>
            </w: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der use in future, perhaps also at home</w:t>
            </w:r>
          </w:p>
          <w:p w14:paraId="4666E0A9" w14:textId="77777777" w:rsidR="00F37035" w:rsidRPr="00985368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</w:t>
            </w: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ing of</w:t>
            </w: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tec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on</w:t>
            </w:r>
          </w:p>
          <w:p w14:paraId="7B60B8A2" w14:textId="49BD0A15" w:rsidR="00F37035" w:rsidRPr="005F72FB" w:rsidRDefault="00F37035" w:rsidP="005F72FB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536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veyance of information [to the GP]</w:t>
            </w:r>
          </w:p>
        </w:tc>
        <w:tc>
          <w:tcPr>
            <w:tcW w:w="1198" w:type="dxa"/>
            <w:shd w:val="clear" w:color="auto" w:fill="auto"/>
          </w:tcPr>
          <w:p w14:paraId="489808BA" w14:textId="5E8CFF10" w:rsidR="00F37035" w:rsidRPr="00D772EA" w:rsidRDefault="005F72FB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F37035" w:rsidRPr="007C3C2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  <w:proofErr w:type="spellEnd"/>
          </w:p>
          <w:p w14:paraId="0B939460" w14:textId="176EAFB2" w:rsidR="00F37035" w:rsidRPr="008739B5" w:rsidRDefault="005F72FB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7AFE152" w14:textId="4F47F1E2" w:rsidR="00F37035" w:rsidRPr="008739B5" w:rsidRDefault="005F72FB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163D456" w14:textId="7987CB67" w:rsidR="00F37035" w:rsidRPr="008739B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5F7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219F25E" w14:textId="189F0683" w:rsidR="00F37035" w:rsidRPr="008739B5" w:rsidRDefault="005F72FB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C625467" w14:textId="0255FF5D" w:rsidR="00F37035" w:rsidRDefault="005F72FB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34CE9CE" w14:textId="7A655988" w:rsidR="00F37035" w:rsidRPr="008739B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F7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5022B24" w14:textId="3AF2D2E0" w:rsidR="00F37035" w:rsidRPr="005F72FB" w:rsidRDefault="00F37035" w:rsidP="005F72FB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F7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5670" w:type="dxa"/>
            <w:shd w:val="clear" w:color="auto" w:fill="auto"/>
          </w:tcPr>
          <w:p w14:paraId="6F3DF72A" w14:textId="77777777" w:rsidR="00F37035" w:rsidRPr="006178B2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1" w:name="_Hlk119500374"/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</w:t>
            </w:r>
            <w:r w:rsidRPr="006178B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quate differential diagnoses / congruent with suspected diagnosis</w:t>
            </w:r>
          </w:p>
          <w:p w14:paraId="37400676" w14:textId="77777777" w:rsidR="00F37035" w:rsidRPr="006178B2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178B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lpful, valid indications</w:t>
            </w:r>
          </w:p>
          <w:bookmarkEnd w:id="1"/>
          <w:p w14:paraId="2E44AE9E" w14:textId="77777777" w:rsidR="00F37035" w:rsidRPr="006178B2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178B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Interesting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Ds</w:t>
            </w:r>
          </w:p>
          <w:p w14:paraId="1BEB9D65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6178B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Motivates [the patients] to reflect on </w:t>
            </w:r>
            <w:proofErr w:type="gramStart"/>
            <w:r w:rsidRPr="006178B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alth</w:t>
            </w:r>
            <w:proofErr w:type="gramEnd"/>
          </w:p>
          <w:p w14:paraId="3901F5CC" w14:textId="1717C028" w:rsidR="00F37035" w:rsidRPr="00663871" w:rsidRDefault="001C7B2A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asy u</w:t>
            </w:r>
            <w:r w:rsidR="00F37035" w:rsidRPr="006178B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se of the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ymptom checker</w:t>
            </w:r>
          </w:p>
        </w:tc>
        <w:tc>
          <w:tcPr>
            <w:tcW w:w="1276" w:type="dxa"/>
            <w:shd w:val="clear" w:color="auto" w:fill="auto"/>
          </w:tcPr>
          <w:p w14:paraId="1B3F5F3D" w14:textId="6221F528" w:rsidR="00F37035" w:rsidRPr="008739B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606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3C2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  <w:proofErr w:type="spellEnd"/>
          </w:p>
          <w:p w14:paraId="4043DF3E" w14:textId="6F8795CB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2606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6D81190" w14:textId="420EAF6F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.</w:t>
            </w:r>
            <w:r w:rsidR="002606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A267218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8%)</w:t>
            </w:r>
          </w:p>
          <w:p w14:paraId="650E7D69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8%)</w:t>
            </w:r>
          </w:p>
        </w:tc>
      </w:tr>
      <w:tr w:rsidR="00775EB9" w:rsidRPr="008739B5" w14:paraId="49D8223E" w14:textId="77777777" w:rsidTr="00843938">
        <w:trPr>
          <w:trHeight w:val="54"/>
        </w:trPr>
        <w:tc>
          <w:tcPr>
            <w:tcW w:w="1105" w:type="dxa"/>
            <w:shd w:val="clear" w:color="auto" w:fill="auto"/>
          </w:tcPr>
          <w:p w14:paraId="0258A455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Why </w:t>
            </w:r>
            <w:proofErr w:type="gramStart"/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issatisfied</w:t>
            </w:r>
            <w:proofErr w:type="gramEnd"/>
          </w:p>
          <w:p w14:paraId="1DA50375" w14:textId="77777777" w:rsidR="00F37035" w:rsidRPr="005C4D63" w:rsidRDefault="00F37035" w:rsidP="001236BA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5180" w:type="dxa"/>
            <w:shd w:val="clear" w:color="auto" w:fill="auto"/>
            <w:vAlign w:val="bottom"/>
          </w:tcPr>
          <w:p w14:paraId="5E826A48" w14:textId="77777777" w:rsidR="00F37035" w:rsidRPr="00432852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85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Impersonal, cannot replace personal contact with </w:t>
            </w:r>
            <w:proofErr w:type="gramStart"/>
            <w:r w:rsidRPr="0043285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GP</w:t>
            </w:r>
            <w:proofErr w:type="gramEnd"/>
          </w:p>
          <w:p w14:paraId="4C3447A3" w14:textId="77777777" w:rsidR="00F37035" w:rsidRPr="00432852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85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Questions too generic</w:t>
            </w:r>
          </w:p>
          <w:p w14:paraId="0CAD1F3F" w14:textId="77777777" w:rsidR="00F37035" w:rsidRPr="00432852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85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plex</w:t>
            </w:r>
          </w:p>
          <w:p w14:paraId="68945DFF" w14:textId="77777777" w:rsidR="00F37035" w:rsidRPr="00432852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285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aper </w:t>
            </w:r>
            <w:proofErr w:type="gramStart"/>
            <w:r w:rsidRPr="0043285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eferred</w:t>
            </w:r>
            <w:proofErr w:type="gramEnd"/>
          </w:p>
          <w:p w14:paraId="19AAA990" w14:textId="77777777" w:rsidR="00F37035" w:rsidRPr="00663871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87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adequate questions</w:t>
            </w:r>
          </w:p>
          <w:p w14:paraId="4337BF12" w14:textId="7F86D228" w:rsidR="00F37035" w:rsidRPr="00E53320" w:rsidRDefault="00F37035" w:rsidP="00E53320">
            <w:pPr>
              <w:suppressAutoHyphens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8" w:type="dxa"/>
            <w:shd w:val="clear" w:color="auto" w:fill="auto"/>
          </w:tcPr>
          <w:p w14:paraId="4CA9F380" w14:textId="2A4DF7FE" w:rsidR="00F37035" w:rsidRPr="007C3C20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5F7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3C2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  <w:proofErr w:type="spellEnd"/>
          </w:p>
          <w:p w14:paraId="2C7BDD06" w14:textId="3350ABDD" w:rsidR="00F37035" w:rsidRPr="008739B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5F7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6DAEBA6" w14:textId="37AEE064" w:rsidR="00F37035" w:rsidRPr="008739B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5F7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78F092F" w14:textId="058B905F" w:rsidR="00F37035" w:rsidRPr="008739B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F7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E9DE622" w14:textId="47DDD8A2" w:rsidR="00F37035" w:rsidRPr="00E53320" w:rsidRDefault="00F37035" w:rsidP="00E53320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F72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A92874F" w14:textId="5C859D2A" w:rsidR="00F37035" w:rsidRPr="00663871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_Hlk119500053"/>
            <w:r w:rsidRPr="0066387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The </w:t>
            </w:r>
            <w:r w:rsidR="001C7B2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ymptom checker</w:t>
            </w:r>
            <w:r w:rsidR="001C7B2A" w:rsidRPr="006178B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66387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did not provide adequate </w:t>
            </w:r>
            <w:proofErr w:type="gram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Ds</w:t>
            </w:r>
            <w:proofErr w:type="gramEnd"/>
            <w:r w:rsidRPr="0066387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</w:p>
          <w:p w14:paraId="225DBD57" w14:textId="77777777" w:rsidR="00F37035" w:rsidRPr="00663871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87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The patient was not able to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nter</w:t>
            </w:r>
            <w:r w:rsidRPr="0066387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symptom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66387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dequately</w:t>
            </w:r>
            <w:proofErr w:type="gramEnd"/>
          </w:p>
          <w:p w14:paraId="01356BB4" w14:textId="77777777" w:rsidR="00F37035" w:rsidRPr="00663871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87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oo unspecific</w:t>
            </w:r>
          </w:p>
          <w:bookmarkEnd w:id="2"/>
          <w:p w14:paraId="79719B99" w14:textId="77777777" w:rsidR="00F37035" w:rsidRPr="00663871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87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adequate questions</w:t>
            </w:r>
          </w:p>
          <w:p w14:paraId="166B3A2A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38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chnical issues</w:t>
            </w:r>
          </w:p>
          <w:p w14:paraId="2AA32CC2" w14:textId="682CE396" w:rsidR="0021782A" w:rsidRPr="00E53320" w:rsidRDefault="00F37035" w:rsidP="00E53320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6638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racticable</w:t>
            </w:r>
          </w:p>
        </w:tc>
        <w:tc>
          <w:tcPr>
            <w:tcW w:w="1276" w:type="dxa"/>
            <w:shd w:val="clear" w:color="auto" w:fill="auto"/>
          </w:tcPr>
          <w:p w14:paraId="50F8DD9A" w14:textId="4BC6F265" w:rsidR="00F37035" w:rsidRPr="008739B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</w:t>
            </w:r>
            <w:r w:rsidR="002606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3C2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  <w:proofErr w:type="spellEnd"/>
          </w:p>
          <w:p w14:paraId="7CE09B1A" w14:textId="47F3928F" w:rsidR="00F37035" w:rsidRDefault="00DE39F6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  <w:r w:rsidR="002606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7D001E0" w14:textId="51907CA5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</w:t>
            </w:r>
            <w:r w:rsidR="002606B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1E4D807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6%)</w:t>
            </w:r>
          </w:p>
          <w:p w14:paraId="43403C84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8%)</w:t>
            </w:r>
          </w:p>
          <w:p w14:paraId="125E61BC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8%)</w:t>
            </w:r>
          </w:p>
        </w:tc>
      </w:tr>
      <w:tr w:rsidR="00F37035" w:rsidRPr="003468EB" w14:paraId="677AC2CF" w14:textId="77777777" w:rsidTr="00775EB9">
        <w:trPr>
          <w:trHeight w:val="190"/>
        </w:trPr>
        <w:tc>
          <w:tcPr>
            <w:tcW w:w="14429" w:type="dxa"/>
            <w:gridSpan w:val="5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2486EE90" w14:textId="77777777" w:rsidR="00F37035" w:rsidRDefault="00F37035" w:rsidP="001236B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Style w:val="ListLabel130"/>
                <w:sz w:val="18"/>
                <w:szCs w:val="18"/>
                <w:lang w:val="en-GB"/>
              </w:rPr>
              <w:t xml:space="preserve">Impact of the chatbot use on the quality of the medical visit </w:t>
            </w:r>
          </w:p>
        </w:tc>
      </w:tr>
      <w:tr w:rsidR="00F37035" w:rsidRPr="008739B5" w14:paraId="417A0B44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6B9065C6" w14:textId="77777777" w:rsidR="00F37035" w:rsidRDefault="00F37035" w:rsidP="001236B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78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1D9D5052" w14:textId="6F7C0F6F" w:rsidR="00F37035" w:rsidRPr="008739B5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tients (n = 1</w:t>
            </w:r>
            <w:r w:rsidR="00CC11F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1</w:t>
            </w: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946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371F2924" w14:textId="3F13EEFE" w:rsidR="00F37035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Ps (n = 12</w:t>
            </w:r>
            <w:r w:rsidR="00BC3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75EB9" w:rsidRPr="001D0BCB" w14:paraId="0F6B88E3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70FDC53B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Wh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ositively</w:t>
            </w:r>
          </w:p>
          <w:p w14:paraId="52846976" w14:textId="77777777" w:rsidR="00F37035" w:rsidRPr="008739B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18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3CCEA59D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-visit i</w:t>
            </w:r>
            <w:r w:rsidRPr="004824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formation for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 </w:t>
            </w:r>
            <w:r w:rsidRPr="004824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P</w:t>
            </w:r>
          </w:p>
          <w:p w14:paraId="5EB45864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47B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ime </w:t>
            </w:r>
            <w:proofErr w:type="gramStart"/>
            <w:r w:rsidRPr="00647B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ved</w:t>
            </w:r>
            <w:proofErr w:type="gramEnd"/>
          </w:p>
          <w:p w14:paraId="47AFE4CC" w14:textId="77777777" w:rsidR="00F37035" w:rsidRPr="00647B7A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47B7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d to the GP for improved care</w:t>
            </w:r>
          </w:p>
          <w:p w14:paraId="41E9323D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824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d to the GP for evaluating the patient's health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us</w:t>
            </w:r>
            <w:proofErr w:type="gramEnd"/>
          </w:p>
          <w:p w14:paraId="2A39169E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eling of</w:t>
            </w:r>
            <w:r w:rsidRPr="004824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aken seriously</w:t>
            </w:r>
          </w:p>
          <w:p w14:paraId="6B2577AC" w14:textId="77777777" w:rsidR="00F37035" w:rsidRPr="006039C7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est in</w:t>
            </w:r>
            <w:r w:rsidRPr="006039C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novation of the medical crew</w:t>
            </w:r>
          </w:p>
        </w:tc>
        <w:tc>
          <w:tcPr>
            <w:tcW w:w="1198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176CFE3E" w14:textId="037A555B" w:rsidR="00F37035" w:rsidRPr="00DE1FA1" w:rsidRDefault="00DE1FA1" w:rsidP="00DE1FA1">
            <w:pPr>
              <w:ind w:left="236" w:hanging="21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E1F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F37035" w:rsidRPr="00DE1F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.2%)</w:t>
            </w:r>
          </w:p>
          <w:p w14:paraId="4B6254A2" w14:textId="33240AB5" w:rsidR="00F37035" w:rsidRDefault="00F37035" w:rsidP="001236BA">
            <w:pPr>
              <w:ind w:left="236" w:hanging="21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</w:t>
            </w:r>
            <w:r w:rsidR="00DE1F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1655A8F7" w14:textId="4F87EF92" w:rsidR="00F37035" w:rsidRDefault="00F37035" w:rsidP="001236BA">
            <w:pPr>
              <w:ind w:left="236" w:hanging="21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.</w:t>
            </w:r>
            <w:r w:rsidR="00DE1F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6F3FC499" w14:textId="3F7B610B" w:rsidR="00F37035" w:rsidRDefault="00F37035" w:rsidP="001236BA">
            <w:pPr>
              <w:ind w:left="236" w:hanging="21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</w:t>
            </w:r>
            <w:r w:rsidR="00DE1F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746496C3" w14:textId="65599D4E" w:rsidR="00F37035" w:rsidRDefault="00F37035" w:rsidP="001236BA">
            <w:pPr>
              <w:ind w:left="236" w:hanging="21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</w:t>
            </w:r>
            <w:r w:rsidR="00DE1F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4C3A0243" w14:textId="7C39B7E8" w:rsidR="00F37035" w:rsidRDefault="00F37035" w:rsidP="0021782A">
            <w:pPr>
              <w:ind w:left="236" w:hanging="218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</w:t>
            </w:r>
            <w:r w:rsidR="00DE1FA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567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6875A080" w14:textId="77777777" w:rsidR="00F37035" w:rsidRPr="000B3EA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Help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/</w:t>
            </w:r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reassurance by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Ds</w:t>
            </w:r>
          </w:p>
          <w:p w14:paraId="039B3861" w14:textId="77777777" w:rsidR="00F37035" w:rsidRPr="000B3EA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3" w:name="_Hlk119500394"/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ositive effects on patients: preparation, attentiveness, reassurance</w:t>
            </w:r>
          </w:p>
          <w:bookmarkEnd w:id="3"/>
          <w:p w14:paraId="74CE8799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visit</w:t>
            </w:r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information </w:t>
            </w:r>
          </w:p>
          <w:p w14:paraId="3234F8C9" w14:textId="391A1B4D" w:rsidR="00F37035" w:rsidRPr="000B3EA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Easy us</w:t>
            </w:r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e of the </w:t>
            </w:r>
            <w:r w:rsidR="001C7B2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ymptom checker</w:t>
            </w:r>
          </w:p>
          <w:p w14:paraId="353908C4" w14:textId="77777777" w:rsidR="00F37035" w:rsidRPr="000B3EA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Patient appreciated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the </w:t>
            </w:r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s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of an IT </w:t>
            </w:r>
            <w:proofErr w:type="gram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pplication</w:t>
            </w:r>
            <w:proofErr w:type="gramEnd"/>
          </w:p>
          <w:p w14:paraId="6812278F" w14:textId="2A1297CB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Exclusion of </w:t>
            </w:r>
            <w:r w:rsidR="00C0372A" w:rsidRPr="00A13A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="00C037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ID</w:t>
            </w:r>
            <w:r w:rsidRPr="000B3EA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-19</w:t>
            </w:r>
          </w:p>
        </w:tc>
        <w:tc>
          <w:tcPr>
            <w:tcW w:w="127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1B84896B" w14:textId="71B2E5D6" w:rsidR="00F37035" w:rsidRPr="008739B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6989A00" w14:textId="5AC5FBE4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1A35D0C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3357FC2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6730C9E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19027C69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775EB9" w:rsidRPr="001D0BCB" w14:paraId="33CA1A08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2B6F1D8B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hy 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gatively</w:t>
            </w:r>
          </w:p>
          <w:p w14:paraId="60CD365C" w14:textId="77777777" w:rsidR="00F37035" w:rsidRPr="0048245A" w:rsidRDefault="00F37035" w:rsidP="001236BA">
            <w:pPr>
              <w:jc w:val="right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518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3BAB5199" w14:textId="77777777" w:rsidR="00F37035" w:rsidRPr="0048245A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198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36661CD2" w14:textId="77777777" w:rsidR="00F37035" w:rsidRPr="008739B5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567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  <w:vAlign w:val="bottom"/>
          </w:tcPr>
          <w:p w14:paraId="066C6DA6" w14:textId="6D52AF29" w:rsidR="00F37035" w:rsidRPr="001D0BC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F</w:t>
            </w:r>
            <w:r w:rsidRPr="00CF765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ocus on </w:t>
            </w:r>
            <w:r w:rsidR="003468E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an </w:t>
            </w:r>
            <w:r w:rsidRPr="00CF765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quat</w:t>
            </w:r>
            <w:r w:rsidRPr="00CF765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e </w:t>
            </w:r>
            <w:proofErr w:type="gramStart"/>
            <w:r w:rsidRPr="00CF765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oblem</w:t>
            </w:r>
            <w:proofErr w:type="gramEnd"/>
          </w:p>
          <w:p w14:paraId="08B7261E" w14:textId="62C604AB" w:rsidR="00F37035" w:rsidRDefault="006A143D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</w:t>
            </w:r>
            <w:r w:rsidR="00F37035" w:rsidRPr="00CF765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stract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on</w:t>
            </w:r>
            <w:r w:rsidR="00F37035" w:rsidRPr="00CF765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from the real problem</w:t>
            </w:r>
          </w:p>
          <w:p w14:paraId="753DF1D6" w14:textId="77777777" w:rsidR="00F37035" w:rsidRPr="001D0BC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</w:t>
            </w:r>
            <w:r w:rsidRPr="00CF765B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me delay</w:t>
            </w:r>
          </w:p>
        </w:tc>
        <w:tc>
          <w:tcPr>
            <w:tcW w:w="127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64738DA2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00D7976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036077E" w14:textId="77777777" w:rsidR="00F37035" w:rsidRPr="00BA3D78" w:rsidRDefault="00F37035" w:rsidP="001236BA">
            <w:pPr>
              <w:ind w:left="33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F37035" w:rsidRPr="003468EB" w14:paraId="4842D896" w14:textId="77777777" w:rsidTr="00775EB9">
        <w:trPr>
          <w:trHeight w:val="190"/>
        </w:trPr>
        <w:tc>
          <w:tcPr>
            <w:tcW w:w="14429" w:type="dxa"/>
            <w:gridSpan w:val="5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6B5573A8" w14:textId="7F07EA82" w:rsidR="00F37035" w:rsidRDefault="00F37035" w:rsidP="001236BA">
            <w:pPr>
              <w:spacing w:before="60" w:after="60"/>
              <w:rPr>
                <w:rStyle w:val="ListLabel130"/>
                <w:sz w:val="18"/>
                <w:szCs w:val="18"/>
                <w:lang w:val="en-US"/>
              </w:rPr>
            </w:pPr>
            <w:r>
              <w:rPr>
                <w:rStyle w:val="ListLabel130"/>
                <w:sz w:val="18"/>
                <w:szCs w:val="18"/>
                <w:lang w:val="en-US"/>
              </w:rPr>
              <w:t xml:space="preserve">Helpfulness of the </w:t>
            </w:r>
            <w:r w:rsidR="001C7B2A">
              <w:rPr>
                <w:rStyle w:val="ListLabel130"/>
                <w:sz w:val="18"/>
                <w:szCs w:val="18"/>
                <w:lang w:val="en-GB"/>
              </w:rPr>
              <w:t>symptom checker</w:t>
            </w:r>
            <w:r w:rsidR="001C7B2A">
              <w:rPr>
                <w:rStyle w:val="ListLabel130"/>
                <w:sz w:val="18"/>
                <w:szCs w:val="18"/>
                <w:lang w:val="en-US"/>
              </w:rPr>
              <w:t xml:space="preserve"> </w:t>
            </w:r>
            <w:r>
              <w:rPr>
                <w:rStyle w:val="ListLabel130"/>
                <w:sz w:val="18"/>
                <w:szCs w:val="18"/>
                <w:lang w:val="en-US"/>
              </w:rPr>
              <w:t>for the medical</w:t>
            </w:r>
            <w:r w:rsidRPr="000441A6">
              <w:rPr>
                <w:rStyle w:val="ListLabel130"/>
                <w:sz w:val="18"/>
                <w:szCs w:val="18"/>
                <w:lang w:val="en-US"/>
              </w:rPr>
              <w:t xml:space="preserve"> visit</w:t>
            </w:r>
          </w:p>
        </w:tc>
      </w:tr>
      <w:tr w:rsidR="00F37035" w:rsidRPr="008739B5" w14:paraId="4D840901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477BC357" w14:textId="77777777" w:rsidR="00F37035" w:rsidRPr="008739B5" w:rsidRDefault="00F37035" w:rsidP="001236B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78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7201BA11" w14:textId="3B9B3CED" w:rsidR="00F37035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tients (n = 1</w:t>
            </w:r>
            <w:r w:rsidR="00CC11F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0</w:t>
            </w: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946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474C19BB" w14:textId="2FC97048" w:rsidR="00F37035" w:rsidRPr="00BC3329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3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Ps (n = 12</w:t>
            </w:r>
            <w:r w:rsidR="00BC3329" w:rsidRPr="00BC3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  <w:r w:rsidRPr="00BC3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75EB9" w:rsidRPr="008739B5" w14:paraId="1DEB770B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785BA013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Wh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lpful</w:t>
            </w: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:</w:t>
            </w:r>
          </w:p>
          <w:p w14:paraId="6E18F7E7" w14:textId="77777777" w:rsidR="00F37035" w:rsidRPr="008739B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18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4EEB54A0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4" w:name="_Hlk119500416"/>
            <w:r w:rsidRPr="007735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rehensive pre-information for the GP</w:t>
            </w:r>
          </w:p>
          <w:bookmarkEnd w:id="4"/>
          <w:p w14:paraId="4E0C77A5" w14:textId="1C8FD7A6" w:rsidR="00F37035" w:rsidRPr="00A13A7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735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clusion of </w:t>
            </w:r>
            <w:r w:rsidR="00C0372A" w:rsidRPr="00A13A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="00C037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ID</w:t>
            </w:r>
            <w:r w:rsidRPr="007735C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 infection</w:t>
            </w:r>
          </w:p>
        </w:tc>
        <w:tc>
          <w:tcPr>
            <w:tcW w:w="1198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4F56CEEE" w14:textId="6F82A214" w:rsidR="00F37035" w:rsidRDefault="00AD1CB4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972C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5DA746B7" w14:textId="666FBC55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72C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567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7550C9F9" w14:textId="77777777" w:rsidR="00F37035" w:rsidRPr="00C917B4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bookmarkStart w:id="5" w:name="_Hlk119500406"/>
            <w:r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nfirmation of suspected diagnosis</w:t>
            </w:r>
          </w:p>
          <w:p w14:paraId="37613A16" w14:textId="77777777" w:rsidR="00F37035" w:rsidRPr="00C917B4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Helpful list of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Ds</w:t>
            </w:r>
            <w:r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, decision support</w:t>
            </w:r>
          </w:p>
          <w:bookmarkEnd w:id="5"/>
          <w:p w14:paraId="27FE35BC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Ds</w:t>
            </w:r>
            <w:r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rapidly </w:t>
            </w:r>
            <w:proofErr w:type="gramStart"/>
            <w:r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obtained</w:t>
            </w:r>
            <w:proofErr w:type="gramEnd"/>
          </w:p>
          <w:p w14:paraId="5E603BAC" w14:textId="62ADC0BD" w:rsidR="00F37035" w:rsidRDefault="00C0372A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A13A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ID</w:t>
            </w:r>
            <w:r w:rsidR="00F37035"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-19 </w:t>
            </w:r>
            <w:r w:rsidR="00F3703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isk assessment</w:t>
            </w:r>
          </w:p>
        </w:tc>
        <w:tc>
          <w:tcPr>
            <w:tcW w:w="127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2CDE0F2D" w14:textId="02976C9E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2DF0843" w14:textId="4470589F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7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86787B8" w14:textId="3BA83942" w:rsidR="00F37035" w:rsidRPr="000D2FD1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6CE9308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8%)</w:t>
            </w:r>
          </w:p>
        </w:tc>
      </w:tr>
      <w:tr w:rsidR="00775EB9" w:rsidRPr="008739B5" w14:paraId="4D092557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6D42B25E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Wh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 helpful</w:t>
            </w: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:</w:t>
            </w:r>
          </w:p>
          <w:p w14:paraId="32C1A407" w14:textId="77777777" w:rsidR="00F37035" w:rsidRPr="005C4D63" w:rsidRDefault="00F37035" w:rsidP="001236BA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18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49BE7F54" w14:textId="740974F2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13A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estions were not related to current problem/focused on C</w:t>
            </w:r>
            <w:r w:rsidR="00FA7F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I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</w:t>
            </w:r>
          </w:p>
          <w:p w14:paraId="2C278ABD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13A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additional benefit</w:t>
            </w:r>
          </w:p>
          <w:p w14:paraId="04024A9B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13A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Personal contact [with the GP] </w:t>
            </w:r>
            <w:proofErr w:type="gramStart"/>
            <w:r w:rsidRPr="00A13A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ferred</w:t>
            </w:r>
            <w:proofErr w:type="gramEnd"/>
            <w:r w:rsidRPr="00A13A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66F4DCE5" w14:textId="77777777" w:rsidR="00F37035" w:rsidRPr="00E1032C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13A7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diagnosis received / not helpful for diagnosis </w:t>
            </w:r>
          </w:p>
        </w:tc>
        <w:tc>
          <w:tcPr>
            <w:tcW w:w="1198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5ACB2D0F" w14:textId="034718E7" w:rsidR="00F37035" w:rsidRDefault="00D3202B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C2AA37D" w14:textId="77777777" w:rsidR="007A46FA" w:rsidRDefault="007A46FA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5F0A5E" w14:textId="62CAA039" w:rsidR="00F37035" w:rsidRPr="008739B5" w:rsidRDefault="00D3202B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81DAAB7" w14:textId="2ABCC097" w:rsidR="00F37035" w:rsidRPr="008739B5" w:rsidRDefault="00F37035" w:rsidP="001236BA">
            <w:pPr>
              <w:ind w:left="3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3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D320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3D5E554F" w14:textId="5FF7946B" w:rsidR="00F37035" w:rsidRPr="00A13A75" w:rsidRDefault="00F37035" w:rsidP="001236BA">
            <w:pPr>
              <w:ind w:left="3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D3202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567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  <w:vAlign w:val="bottom"/>
          </w:tcPr>
          <w:p w14:paraId="66FB8A58" w14:textId="77777777" w:rsidR="00F37035" w:rsidRPr="00C917B4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lastRenderedPageBreak/>
              <w:t>DD</w:t>
            </w:r>
            <w:r w:rsidRPr="00F52656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inadequate</w:t>
            </w:r>
          </w:p>
          <w:p w14:paraId="5AF73938" w14:textId="77777777" w:rsidR="00F37035" w:rsidRPr="00C917B4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appropriate indications by the patient</w:t>
            </w:r>
          </w:p>
          <w:p w14:paraId="595AFEB8" w14:textId="77777777" w:rsidR="00F37035" w:rsidRPr="00C917B4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</w:t>
            </w:r>
            <w:r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recommendation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provided</w:t>
            </w:r>
            <w:proofErr w:type="gramEnd"/>
          </w:p>
          <w:p w14:paraId="12EACFD5" w14:textId="77777777" w:rsidR="00F37035" w:rsidRPr="00C917B4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lastRenderedPageBreak/>
              <w:t>No</w:t>
            </w:r>
            <w:r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informati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dded</w:t>
            </w:r>
            <w:proofErr w:type="gramEnd"/>
          </w:p>
          <w:p w14:paraId="4295F2BF" w14:textId="77777777" w:rsidR="00F37035" w:rsidRPr="00407E0A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917B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namnesis insufficient</w:t>
            </w:r>
          </w:p>
        </w:tc>
        <w:tc>
          <w:tcPr>
            <w:tcW w:w="127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0D8E4FE6" w14:textId="5F2895D1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3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79BDB1C" w14:textId="62BD529F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55FA76C" w14:textId="645F749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F68FBD7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 (1.6%)</w:t>
            </w:r>
          </w:p>
          <w:p w14:paraId="0FDA8410" w14:textId="77777777" w:rsidR="00F37035" w:rsidRPr="00407E0A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8%)</w:t>
            </w:r>
          </w:p>
        </w:tc>
      </w:tr>
      <w:tr w:rsidR="00F37035" w:rsidRPr="00A2492E" w14:paraId="234064E1" w14:textId="77777777" w:rsidTr="00775EB9">
        <w:trPr>
          <w:trHeight w:val="190"/>
        </w:trPr>
        <w:tc>
          <w:tcPr>
            <w:tcW w:w="14429" w:type="dxa"/>
            <w:gridSpan w:val="5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72EA580A" w14:textId="035DB16C" w:rsidR="00F37035" w:rsidRDefault="00F37035" w:rsidP="001236BA">
            <w:pPr>
              <w:spacing w:before="60" w:after="60"/>
              <w:rPr>
                <w:rStyle w:val="ListLabel130"/>
                <w:sz w:val="18"/>
                <w:szCs w:val="18"/>
                <w:lang w:val="en-US"/>
              </w:rPr>
            </w:pPr>
            <w:r>
              <w:rPr>
                <w:rStyle w:val="ListLabel130"/>
                <w:sz w:val="18"/>
                <w:szCs w:val="18"/>
                <w:lang w:val="en-US"/>
              </w:rPr>
              <w:lastRenderedPageBreak/>
              <w:t>Disturbance of the medical</w:t>
            </w:r>
            <w:r w:rsidRPr="000441A6">
              <w:rPr>
                <w:rStyle w:val="ListLabel130"/>
                <w:sz w:val="18"/>
                <w:szCs w:val="18"/>
                <w:lang w:val="en-US"/>
              </w:rPr>
              <w:t xml:space="preserve"> visit</w:t>
            </w:r>
            <w:r>
              <w:rPr>
                <w:rStyle w:val="ListLabel130"/>
                <w:sz w:val="18"/>
                <w:szCs w:val="18"/>
                <w:lang w:val="en-US"/>
              </w:rPr>
              <w:t xml:space="preserve"> </w:t>
            </w:r>
            <w:proofErr w:type="gramStart"/>
            <w:r>
              <w:rPr>
                <w:rStyle w:val="ListLabel130"/>
                <w:sz w:val="18"/>
                <w:szCs w:val="18"/>
                <w:lang w:val="en-US"/>
              </w:rPr>
              <w:t>by the use of</w:t>
            </w:r>
            <w:proofErr w:type="gramEnd"/>
            <w:r>
              <w:rPr>
                <w:rStyle w:val="ListLabel130"/>
                <w:sz w:val="18"/>
                <w:szCs w:val="18"/>
                <w:lang w:val="en-US"/>
              </w:rPr>
              <w:t xml:space="preserve"> the </w:t>
            </w:r>
            <w:r w:rsidR="001C7B2A">
              <w:rPr>
                <w:rStyle w:val="ListLabel130"/>
                <w:sz w:val="18"/>
                <w:szCs w:val="18"/>
                <w:lang w:val="en-GB"/>
              </w:rPr>
              <w:t>symptom checker</w:t>
            </w:r>
          </w:p>
        </w:tc>
      </w:tr>
      <w:tr w:rsidR="00F37035" w:rsidRPr="008739B5" w14:paraId="4796C633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786ADF48" w14:textId="77777777" w:rsidR="00F37035" w:rsidRPr="008739B5" w:rsidRDefault="00F37035" w:rsidP="001236B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78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3704BB4D" w14:textId="5F55BB31" w:rsidR="00F37035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tients (n = 1</w:t>
            </w:r>
            <w:r w:rsidR="00CC11F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0</w:t>
            </w: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6946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4B925369" w14:textId="23F3A097" w:rsidR="00F37035" w:rsidRDefault="00F37035" w:rsidP="001236B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GPs (n = 12</w:t>
            </w:r>
            <w:r w:rsidR="00BC332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</w:t>
            </w: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75EB9" w:rsidRPr="008739B5" w14:paraId="3AE52322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7C6C6AC7" w14:textId="0FF469CC" w:rsidR="00F37035" w:rsidRPr="00E433C3" w:rsidRDefault="00F37035" w:rsidP="0021782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hy disturbing</w:t>
            </w:r>
            <w:r w:rsidRPr="008739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:</w:t>
            </w:r>
          </w:p>
        </w:tc>
        <w:tc>
          <w:tcPr>
            <w:tcW w:w="518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25EAE182" w14:textId="77777777" w:rsidR="00F37035" w:rsidRPr="006B7617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estions [of the chatbot] could be asked personally</w:t>
            </w:r>
          </w:p>
        </w:tc>
        <w:tc>
          <w:tcPr>
            <w:tcW w:w="1198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4A39BE4B" w14:textId="1AC2BAF0" w:rsidR="00F37035" w:rsidRPr="00335D07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059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567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24462541" w14:textId="77777777" w:rsidR="00F37035" w:rsidRPr="00FC7724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18" w:hanging="163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FC772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The information generated by the chatbot was inappropriate</w:t>
            </w:r>
          </w:p>
        </w:tc>
        <w:tc>
          <w:tcPr>
            <w:tcW w:w="1276" w:type="dxa"/>
            <w:shd w:val="clear" w:color="auto" w:fill="auto"/>
          </w:tcPr>
          <w:p w14:paraId="29BFB73B" w14:textId="42A6B181" w:rsidR="00F37035" w:rsidRPr="008739B5" w:rsidRDefault="00F37035" w:rsidP="0021782A">
            <w:pPr>
              <w:pStyle w:val="Listenabsatz"/>
              <w:ind w:left="36"/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F37035" w:rsidRPr="003468EB" w14:paraId="7AC13A2E" w14:textId="77777777" w:rsidTr="00775EB9">
        <w:trPr>
          <w:trHeight w:val="190"/>
        </w:trPr>
        <w:tc>
          <w:tcPr>
            <w:tcW w:w="14429" w:type="dxa"/>
            <w:gridSpan w:val="5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4353A3D7" w14:textId="4525066B" w:rsidR="00F37035" w:rsidRPr="00810A42" w:rsidRDefault="00F37035" w:rsidP="001236BA">
            <w:pPr>
              <w:spacing w:before="60" w:after="60"/>
              <w:rPr>
                <w:rFonts w:cs="Times New Roman"/>
                <w:b/>
                <w:color w:val="FFFFFF" w:themeColor="background1"/>
                <w:lang w:val="en-GB"/>
              </w:rPr>
            </w:pPr>
            <w:bookmarkStart w:id="6" w:name="_Hlk103161091"/>
            <w:r>
              <w:rPr>
                <w:rStyle w:val="ListLabel130"/>
                <w:sz w:val="18"/>
                <w:szCs w:val="18"/>
                <w:lang w:val="en-US"/>
              </w:rPr>
              <w:t xml:space="preserve">Future at-home use of the </w:t>
            </w:r>
            <w:r w:rsidR="001C7B2A">
              <w:rPr>
                <w:rStyle w:val="ListLabel130"/>
                <w:sz w:val="18"/>
                <w:szCs w:val="18"/>
                <w:lang w:val="en-GB"/>
              </w:rPr>
              <w:t>symptom checker</w:t>
            </w:r>
            <w:r w:rsidR="001C7B2A">
              <w:rPr>
                <w:rStyle w:val="ListLabel130"/>
                <w:sz w:val="18"/>
                <w:szCs w:val="18"/>
                <w:lang w:val="en-US"/>
              </w:rPr>
              <w:t xml:space="preserve"> </w:t>
            </w:r>
            <w:r>
              <w:rPr>
                <w:rStyle w:val="ListLabel130"/>
                <w:sz w:val="18"/>
                <w:szCs w:val="18"/>
                <w:lang w:val="en-US"/>
              </w:rPr>
              <w:t>as an aid to the appraisal of health problems</w:t>
            </w:r>
            <w:bookmarkEnd w:id="6"/>
          </w:p>
        </w:tc>
      </w:tr>
      <w:tr w:rsidR="0021782A" w:rsidRPr="00A52FE4" w14:paraId="383AE878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61E1F710" w14:textId="77777777" w:rsidR="00F37035" w:rsidRDefault="00F37035" w:rsidP="001236BA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378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34D0007F" w14:textId="2FDA08A9" w:rsidR="00F37035" w:rsidRDefault="00F37035" w:rsidP="001236BA">
            <w:pPr>
              <w:pStyle w:val="Listenabsatz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242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tients (n = 1</w:t>
            </w:r>
            <w:r w:rsidR="00CC11F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5)</w:t>
            </w:r>
          </w:p>
        </w:tc>
        <w:tc>
          <w:tcPr>
            <w:tcW w:w="6946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2AAFE041" w14:textId="77777777" w:rsidR="00F37035" w:rsidRDefault="00F37035" w:rsidP="001236BA">
            <w:pPr>
              <w:pStyle w:val="Listenabsatz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42C0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</w:p>
        </w:tc>
      </w:tr>
      <w:tr w:rsidR="00775EB9" w:rsidRPr="00A52FE4" w14:paraId="31E45E10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7E1AB814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Wh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:</w:t>
            </w:r>
          </w:p>
          <w:p w14:paraId="6214C94E" w14:textId="77777777" w:rsidR="00F37035" w:rsidRPr="008739B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18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527BA0DB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 save tim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</w:t>
            </w:r>
            <w:proofErr w:type="gramEnd"/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aiting time in the GP office</w:t>
            </w:r>
          </w:p>
          <w:p w14:paraId="6BD6E47F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 reduce medical visits</w:t>
            </w:r>
          </w:p>
          <w:p w14:paraId="2E08CE67" w14:textId="6FD9DA42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 an aid to the GP</w:t>
            </w:r>
          </w:p>
          <w:p w14:paraId="139700E7" w14:textId="09BCDCEE" w:rsidR="003E3133" w:rsidRPr="003E3133" w:rsidRDefault="003E3133" w:rsidP="003E3133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y be helpful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ithout further specification)</w:t>
            </w:r>
          </w:p>
          <w:p w14:paraId="22E31F69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 a first appraisal</w:t>
            </w:r>
          </w:p>
          <w:p w14:paraId="43D8F030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 after-treatment</w:t>
            </w:r>
          </w:p>
          <w:p w14:paraId="6C268633" w14:textId="5B6CB278" w:rsidR="00F37035" w:rsidRPr="003E3133" w:rsidRDefault="00F37035" w:rsidP="003E3133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 concept which needs further development</w:t>
            </w:r>
          </w:p>
        </w:tc>
        <w:tc>
          <w:tcPr>
            <w:tcW w:w="1198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1CF74D0A" w14:textId="1CB1517F" w:rsidR="00F37035" w:rsidRDefault="003E3133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3703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4FB900E1" w14:textId="3EEDC912" w:rsidR="00F37035" w:rsidRDefault="003E3133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07638BBD" w14:textId="39DFD802" w:rsidR="00F37035" w:rsidRPr="00E40250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3E31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0D73DA9C" w14:textId="7B544F4F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.8%)</w:t>
            </w:r>
          </w:p>
          <w:p w14:paraId="6C7382EF" w14:textId="2672F7B2" w:rsidR="003E3133" w:rsidRDefault="003E3133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309643AD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32A42E46" w14:textId="36B6225D" w:rsidR="00F37035" w:rsidRPr="003E3133" w:rsidRDefault="00F37035" w:rsidP="003E3133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6946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5F8FFCDC" w14:textId="77777777" w:rsidR="00F37035" w:rsidRDefault="00F37035" w:rsidP="001236BA">
            <w:pPr>
              <w:pStyle w:val="Listenabsatz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775EB9" w:rsidRPr="00A52FE4" w14:paraId="068BB8E2" w14:textId="77777777" w:rsidTr="00843938">
        <w:trPr>
          <w:trHeight w:val="190"/>
        </w:trPr>
        <w:tc>
          <w:tcPr>
            <w:tcW w:w="1105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20F952FF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Why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t</w:t>
            </w: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:</w:t>
            </w:r>
          </w:p>
          <w:p w14:paraId="17F1C98B" w14:textId="77777777" w:rsidR="00F37035" w:rsidRPr="005C4D63" w:rsidRDefault="00F37035" w:rsidP="001236BA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518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31CDA939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onal contact </w:t>
            </w:r>
            <w:proofErr w:type="gramStart"/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ferred</w:t>
            </w:r>
            <w:proofErr w:type="gramEnd"/>
          </w:p>
          <w:p w14:paraId="39E1AD60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additional benefit</w:t>
            </w:r>
          </w:p>
          <w:p w14:paraId="21C50229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128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o</w:t>
            </w: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mplicated</w:t>
            </w:r>
          </w:p>
          <w:p w14:paraId="1DF0A0E9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 use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tbot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]</w:t>
            </w: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other </w:t>
            </w:r>
            <w:proofErr w:type="gramStart"/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rposes</w:t>
            </w:r>
            <w:proofErr w:type="gramEnd"/>
          </w:p>
          <w:p w14:paraId="3359BF18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for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 </w:t>
            </w: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irst contac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/ </w:t>
            </w: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w health problem</w:t>
            </w:r>
          </w:p>
          <w:p w14:paraId="1504DB41" w14:textId="77777777" w:rsidR="00F37035" w:rsidRPr="0092573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5D0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sufficient confidence </w:t>
            </w:r>
          </w:p>
        </w:tc>
        <w:tc>
          <w:tcPr>
            <w:tcW w:w="1198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765C16CA" w14:textId="10372C5F" w:rsidR="00F37035" w:rsidRPr="00335D07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E01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5E33CD7" w14:textId="7CAA4FB4" w:rsidR="00F37035" w:rsidRPr="008739B5" w:rsidRDefault="00F37035" w:rsidP="001236BA">
            <w:pPr>
              <w:ind w:left="3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0E01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39A1EEE1" w14:textId="76EC3210" w:rsidR="00F37035" w:rsidRDefault="00F37035" w:rsidP="001236BA">
            <w:pPr>
              <w:ind w:left="3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0E01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1456015C" w14:textId="4677632A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01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1B906F28" w14:textId="1CC9E318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01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4DF736E6" w14:textId="60D7D606" w:rsidR="00F37035" w:rsidRPr="0013585D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E01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6946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2001F7CA" w14:textId="77777777" w:rsidR="00F37035" w:rsidRPr="008739B5" w:rsidRDefault="00F37035" w:rsidP="001236BA">
            <w:pPr>
              <w:pStyle w:val="Listenabsatz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F37035" w:rsidRPr="001A7493" w14:paraId="7754EECD" w14:textId="77777777" w:rsidTr="00775EB9">
        <w:trPr>
          <w:trHeight w:val="190"/>
        </w:trPr>
        <w:tc>
          <w:tcPr>
            <w:tcW w:w="14429" w:type="dxa"/>
            <w:gridSpan w:val="5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31B13BEE" w14:textId="77777777" w:rsidR="00F37035" w:rsidRPr="0005555D" w:rsidRDefault="00F37035" w:rsidP="001236BA">
            <w:pPr>
              <w:spacing w:before="60" w:after="60"/>
              <w:rPr>
                <w:rStyle w:val="ListLabel130"/>
                <w:bCs/>
                <w:color w:val="FFFFFF" w:themeColor="background1"/>
                <w:sz w:val="18"/>
                <w:szCs w:val="18"/>
                <w:lang w:val="en-US"/>
              </w:rPr>
            </w:pPr>
            <w:r>
              <w:rPr>
                <w:rStyle w:val="ListLabel130"/>
                <w:color w:val="FFFFFF" w:themeColor="background1"/>
                <w:sz w:val="18"/>
                <w:szCs w:val="18"/>
                <w:lang w:val="en-US"/>
              </w:rPr>
              <w:t xml:space="preserve">Other </w:t>
            </w:r>
            <w:r w:rsidRPr="000441A6">
              <w:rPr>
                <w:rStyle w:val="ListLabel130"/>
                <w:color w:val="FFFFFF" w:themeColor="background1"/>
                <w:sz w:val="18"/>
                <w:szCs w:val="18"/>
                <w:lang w:val="en-US"/>
              </w:rPr>
              <w:t xml:space="preserve">experiences </w:t>
            </w:r>
          </w:p>
        </w:tc>
      </w:tr>
      <w:tr w:rsidR="00F37035" w:rsidRPr="004819ED" w14:paraId="678417AD" w14:textId="77777777" w:rsidTr="00843938">
        <w:trPr>
          <w:trHeight w:val="190"/>
        </w:trPr>
        <w:tc>
          <w:tcPr>
            <w:tcW w:w="7483" w:type="dxa"/>
            <w:gridSpan w:val="3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105A2A68" w14:textId="5A0A957A" w:rsidR="00F37035" w:rsidRPr="0092573B" w:rsidRDefault="00F37035" w:rsidP="001236BA">
            <w:pPr>
              <w:pStyle w:val="Listenabsatz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573B">
              <w:rPr>
                <w:rStyle w:val="ListLabel130"/>
                <w:bCs/>
                <w:sz w:val="18"/>
                <w:szCs w:val="18"/>
                <w:lang w:val="en-US"/>
              </w:rPr>
              <w:t xml:space="preserve">Patients (n = </w:t>
            </w:r>
            <w:r>
              <w:rPr>
                <w:rStyle w:val="ListLabel130"/>
                <w:bCs/>
                <w:sz w:val="18"/>
                <w:szCs w:val="18"/>
                <w:lang w:val="en-US"/>
              </w:rPr>
              <w:t>1</w:t>
            </w:r>
            <w:r w:rsidR="00CC11F1">
              <w:rPr>
                <w:rStyle w:val="ListLabel130"/>
                <w:bCs/>
                <w:sz w:val="18"/>
                <w:szCs w:val="18"/>
                <w:lang w:val="en-US"/>
              </w:rPr>
              <w:t>16</w:t>
            </w:r>
            <w:r w:rsidRPr="0092573B">
              <w:rPr>
                <w:rStyle w:val="ListLabel130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6946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0CECE" w:themeFill="background2" w:themeFillShade="E6"/>
          </w:tcPr>
          <w:p w14:paraId="6E199C0A" w14:textId="10AC2F02" w:rsidR="00F37035" w:rsidRPr="00BC3329" w:rsidRDefault="00F37035" w:rsidP="001236BA">
            <w:pPr>
              <w:pStyle w:val="Listenabsatz"/>
              <w:ind w:left="36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3329">
              <w:rPr>
                <w:rStyle w:val="ListLabel130"/>
                <w:bCs/>
                <w:sz w:val="18"/>
                <w:szCs w:val="18"/>
                <w:lang w:val="en-US"/>
              </w:rPr>
              <w:t>GPs (n = 12</w:t>
            </w:r>
            <w:r w:rsidR="00BC3329" w:rsidRPr="00BC3329">
              <w:rPr>
                <w:rStyle w:val="ListLabel130"/>
                <w:bCs/>
                <w:sz w:val="18"/>
                <w:szCs w:val="18"/>
                <w:lang w:val="en-US"/>
              </w:rPr>
              <w:t>2</w:t>
            </w:r>
            <w:r w:rsidRPr="00BC3329">
              <w:rPr>
                <w:rStyle w:val="ListLabel130"/>
                <w:bCs/>
                <w:sz w:val="18"/>
                <w:szCs w:val="18"/>
                <w:lang w:val="en-US"/>
              </w:rPr>
              <w:t>)</w:t>
            </w:r>
          </w:p>
        </w:tc>
      </w:tr>
      <w:tr w:rsidR="00F37035" w:rsidRPr="004819ED" w14:paraId="0445A570" w14:textId="77777777" w:rsidTr="00843938">
        <w:trPr>
          <w:trHeight w:val="190"/>
        </w:trPr>
        <w:tc>
          <w:tcPr>
            <w:tcW w:w="6285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5E2B1307" w14:textId="77777777" w:rsidR="00F37035" w:rsidRPr="001111AC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  <w:r w:rsidRPr="00503B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r-friendly</w:t>
            </w:r>
            <w:r w:rsidRPr="00111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rapid</w:t>
            </w:r>
          </w:p>
          <w:p w14:paraId="3585CC69" w14:textId="5A395B39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503B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w experience</w:t>
            </w:r>
          </w:p>
          <w:p w14:paraId="21DA850F" w14:textId="77777777" w:rsidR="00A339FE" w:rsidRPr="009302AC" w:rsidRDefault="00A339FE" w:rsidP="00A339FE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</w:t>
            </w:r>
            <w:r w:rsidRPr="00111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st of the questions aim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</w:t>
            </w:r>
            <w:r w:rsidRPr="00111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t identifying C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ID</w:t>
            </w:r>
            <w:r w:rsidRPr="00111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</w:t>
            </w:r>
            <w:bookmarkStart w:id="7" w:name="_Hlk119500227"/>
          </w:p>
          <w:bookmarkEnd w:id="7"/>
          <w:p w14:paraId="68FF9BF4" w14:textId="506F51AB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oo inaccurate, medical visit is </w:t>
            </w:r>
            <w:proofErr w:type="gramStart"/>
            <w:r w:rsidRPr="00111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ter</w:t>
            </w:r>
            <w:proofErr w:type="gramEnd"/>
          </w:p>
          <w:p w14:paraId="599CE2FD" w14:textId="34FB4B4D" w:rsidR="00A339FE" w:rsidRPr="00A339FE" w:rsidRDefault="00A339FE" w:rsidP="00A339FE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1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questions should focus on the concerned part of the </w:t>
            </w:r>
            <w:proofErr w:type="gramStart"/>
            <w:r w:rsidRPr="00111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ody</w:t>
            </w:r>
            <w:proofErr w:type="gramEnd"/>
            <w:r w:rsidRPr="001111A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310EC83E" w14:textId="77777777" w:rsidR="00F37035" w:rsidRPr="001111AC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t is no option for patients</w:t>
            </w:r>
          </w:p>
        </w:tc>
        <w:tc>
          <w:tcPr>
            <w:tcW w:w="1198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1F24BBE1" w14:textId="66F7BAE9" w:rsidR="00F37035" w:rsidRPr="00C15860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30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1EF26B59" w14:textId="15C38074" w:rsidR="00F37035" w:rsidRPr="00C15860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30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01D4763" w14:textId="5ABC22B6" w:rsidR="00F37035" w:rsidRPr="00C15860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30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E489D7F" w14:textId="71A7B5B6" w:rsidR="00F37035" w:rsidRPr="00C15860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30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2CEE6C8" w14:textId="0A41B3FD" w:rsidR="00F37035" w:rsidRPr="00C15860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30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67851BC" w14:textId="1D804502" w:rsidR="00F37035" w:rsidRPr="00C15860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30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C158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567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</w:tcPr>
          <w:p w14:paraId="10E4734A" w14:textId="09C74274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</w:t>
            </w:r>
            <w:r w:rsidR="001C7B2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ymptom checker</w:t>
            </w:r>
            <w:r w:rsidR="001C7B2A" w:rsidRPr="006178B2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</w:t>
            </w: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s not helpful for th</w:t>
            </w:r>
            <w:r w:rsidR="00A605A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</w:t>
            </w:r>
            <w:proofErr w:type="gramEnd"/>
          </w:p>
          <w:p w14:paraId="27279721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patient has not entered any </w:t>
            </w:r>
            <w:proofErr w:type="gramStart"/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mptoms</w:t>
            </w:r>
            <w:proofErr w:type="gramEnd"/>
          </w:p>
          <w:p w14:paraId="34DD9E23" w14:textId="77777777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ful, no problems</w:t>
            </w:r>
          </w:p>
          <w:p w14:paraId="204B1203" w14:textId="538B51B5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se of the chatbot and entry of symptoms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as </w:t>
            </w: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fficult for </w:t>
            </w:r>
            <w:proofErr w:type="gramStart"/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</w:t>
            </w:r>
            <w:proofErr w:type="gramEnd"/>
          </w:p>
          <w:p w14:paraId="7AFEC637" w14:textId="7559BB2D" w:rsidR="00F3703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adequate ques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f the </w:t>
            </w:r>
            <w:r w:rsidR="001C7B2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ymptom checker</w:t>
            </w:r>
          </w:p>
          <w:p w14:paraId="55F8EFA1" w14:textId="4D577AB0" w:rsidR="00005C0D" w:rsidRPr="00005C0D" w:rsidRDefault="00005C0D" w:rsidP="00005C0D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symptom </w:t>
            </w:r>
            <w:proofErr w:type="gramStart"/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ort</w:t>
            </w:r>
            <w:proofErr w:type="gramEnd"/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ue to estimated C</w:t>
            </w:r>
            <w:r w:rsidR="00FA7FA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ID</w:t>
            </w: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isk</w:t>
            </w:r>
          </w:p>
          <w:p w14:paraId="1B0736FA" w14:textId="77777777" w:rsidR="00F37035" w:rsidRPr="00817F89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  <w:r w:rsidRPr="007129B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 list of symptoms was generated</w:t>
            </w:r>
          </w:p>
        </w:tc>
        <w:tc>
          <w:tcPr>
            <w:tcW w:w="127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</w:tcPr>
          <w:p w14:paraId="7ED4C632" w14:textId="0EBA0478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FC657C1" w14:textId="64BD14DF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7217F26" w14:textId="797754E2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7D10215" w14:textId="6EDA94FC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040024D" w14:textId="55C89809" w:rsidR="00C97DB7" w:rsidRPr="00C97DB7" w:rsidRDefault="00C97DB7" w:rsidP="00C97DB7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485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EA0FDF1" w14:textId="77777777" w:rsidR="00F37035" w:rsidRDefault="00F37035" w:rsidP="001236BA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D4A3E52" w14:textId="0129605A" w:rsidR="00005C0D" w:rsidRPr="00005C0D" w:rsidRDefault="00005C0D" w:rsidP="00005C0D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</w:tbl>
    <w:p w14:paraId="7EE85E66" w14:textId="77777777" w:rsidR="00F37035" w:rsidRDefault="00F37035" w:rsidP="00F37035">
      <w:pPr>
        <w:spacing w:before="120" w:after="0"/>
        <w:ind w:left="-142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739B5">
        <w:rPr>
          <w:rFonts w:ascii="Times New Roman" w:hAnsi="Times New Roman" w:cs="Times New Roman"/>
          <w:i/>
          <w:iCs/>
          <w:sz w:val="18"/>
          <w:szCs w:val="18"/>
          <w:lang w:val="en-GB"/>
        </w:rPr>
        <w:t>GP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s</w:t>
      </w:r>
      <w:r w:rsidRPr="008739B5">
        <w:rPr>
          <w:rFonts w:ascii="Times New Roman" w:hAnsi="Times New Roman" w:cs="Times New Roman"/>
          <w:sz w:val="18"/>
          <w:szCs w:val="18"/>
          <w:lang w:val="en-GB"/>
        </w:rPr>
        <w:t xml:space="preserve"> General practitioner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Pr="002437BA">
        <w:rPr>
          <w:rFonts w:ascii="Times New Roman" w:hAnsi="Times New Roman" w:cs="Times New Roman"/>
          <w:i/>
          <w:iCs/>
          <w:sz w:val="18"/>
          <w:szCs w:val="18"/>
          <w:lang w:val="en-GB"/>
        </w:rPr>
        <w:t>DD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Differential diagnoses</w:t>
      </w:r>
    </w:p>
    <w:p w14:paraId="7B10C876" w14:textId="3E6C662F" w:rsidR="00F37035" w:rsidRDefault="00F37035" w:rsidP="00F37035">
      <w:pPr>
        <w:pStyle w:val="Funotentext"/>
        <w:spacing w:after="360"/>
        <w:ind w:hanging="142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7C3C20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i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7C3C20">
        <w:rPr>
          <w:rFonts w:ascii="Times New Roman" w:hAnsi="Times New Roman" w:cs="Times New Roman"/>
          <w:sz w:val="18"/>
          <w:szCs w:val="18"/>
          <w:lang w:val="en-GB"/>
        </w:rPr>
        <w:t>The</w:t>
      </w:r>
      <w:proofErr w:type="gramEnd"/>
      <w:r w:rsidRPr="007C3C20">
        <w:rPr>
          <w:rFonts w:ascii="Times New Roman" w:hAnsi="Times New Roman" w:cs="Times New Roman"/>
          <w:sz w:val="18"/>
          <w:szCs w:val="18"/>
          <w:lang w:val="en-GB"/>
        </w:rPr>
        <w:t xml:space="preserve"> reported percentages of the free-text indications are related to the number of patients respectively GP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(n) </w:t>
      </w:r>
      <w:r w:rsidRPr="007C3C20">
        <w:rPr>
          <w:rFonts w:ascii="Times New Roman" w:hAnsi="Times New Roman" w:cs="Times New Roman"/>
          <w:sz w:val="18"/>
          <w:szCs w:val="18"/>
          <w:lang w:val="en-GB"/>
        </w:rPr>
        <w:t>who answered to the corresponding numeric item of the questionnaire.</w:t>
      </w:r>
    </w:p>
    <w:p w14:paraId="4405B0FB" w14:textId="77777777" w:rsidR="00843938" w:rsidRDefault="00843938" w:rsidP="00F37035">
      <w:pPr>
        <w:pStyle w:val="Funotentext"/>
        <w:spacing w:after="360"/>
        <w:ind w:hanging="142"/>
        <w:rPr>
          <w:rFonts w:ascii="Times New Roman" w:hAnsi="Times New Roman" w:cs="Times New Roman"/>
          <w:sz w:val="18"/>
          <w:szCs w:val="18"/>
          <w:lang w:val="en-GB"/>
        </w:rPr>
        <w:sectPr w:rsidR="00843938" w:rsidSect="00843938">
          <w:pgSz w:w="16838" w:h="11906" w:orient="landscape"/>
          <w:pgMar w:top="1276" w:right="1417" w:bottom="1417" w:left="1134" w:header="708" w:footer="708" w:gutter="0"/>
          <w:cols w:space="708"/>
          <w:docGrid w:linePitch="360"/>
        </w:sectPr>
      </w:pPr>
    </w:p>
    <w:p w14:paraId="3771E11F" w14:textId="08B5DE52" w:rsidR="00F37035" w:rsidRPr="0076624A" w:rsidRDefault="00970274" w:rsidP="00F041A9">
      <w:pPr>
        <w:pStyle w:val="berschrift4"/>
        <w:spacing w:before="360" w:beforeAutospacing="0" w:after="120" w:afterAutospacing="0"/>
        <w:ind w:left="-142"/>
        <w:rPr>
          <w:rFonts w:eastAsia="Calibri"/>
          <w:b w:val="0"/>
          <w:bCs w:val="0"/>
          <w:sz w:val="20"/>
          <w:szCs w:val="20"/>
          <w:lang w:val="en-GB"/>
        </w:rPr>
      </w:pPr>
      <w:r w:rsidRPr="0076624A">
        <w:rPr>
          <w:rFonts w:eastAsia="Calibri"/>
          <w:sz w:val="20"/>
          <w:szCs w:val="20"/>
          <w:lang w:val="en-GB"/>
        </w:rPr>
        <w:lastRenderedPageBreak/>
        <w:t xml:space="preserve">Supplementary Tab. I b: </w:t>
      </w:r>
      <w:r w:rsidR="00AF4FA7" w:rsidRPr="0076624A">
        <w:rPr>
          <w:rFonts w:eastAsia="Calibri"/>
          <w:b w:val="0"/>
          <w:bCs w:val="0"/>
          <w:sz w:val="20"/>
          <w:szCs w:val="20"/>
          <w:lang w:val="en-GB"/>
        </w:rPr>
        <w:t xml:space="preserve">Free-text indications </w:t>
      </w:r>
      <w:r w:rsidR="00FD2550">
        <w:rPr>
          <w:rFonts w:eastAsia="Calibri"/>
          <w:b w:val="0"/>
          <w:bCs w:val="0"/>
          <w:sz w:val="20"/>
          <w:szCs w:val="20"/>
          <w:lang w:val="en-GB"/>
        </w:rPr>
        <w:t>of GPs (</w:t>
      </w:r>
      <w:r w:rsidR="00AF4FA7" w:rsidRPr="0076624A">
        <w:rPr>
          <w:rFonts w:eastAsia="Calibri"/>
          <w:b w:val="0"/>
          <w:bCs w:val="0"/>
          <w:sz w:val="20"/>
          <w:szCs w:val="20"/>
          <w:lang w:val="en-GB"/>
        </w:rPr>
        <w:t>f</w:t>
      </w:r>
      <w:r w:rsidR="00F37035" w:rsidRPr="0076624A">
        <w:rPr>
          <w:rFonts w:eastAsia="Calibri"/>
          <w:b w:val="0"/>
          <w:bCs w:val="0"/>
          <w:sz w:val="20"/>
          <w:szCs w:val="20"/>
          <w:lang w:val="en-GB"/>
        </w:rPr>
        <w:t xml:space="preserve">inal </w:t>
      </w:r>
      <w:r w:rsidR="00BF75E2">
        <w:rPr>
          <w:rFonts w:eastAsia="Calibri"/>
          <w:b w:val="0"/>
          <w:bCs w:val="0"/>
          <w:sz w:val="20"/>
          <w:szCs w:val="20"/>
          <w:lang w:val="en-GB"/>
        </w:rPr>
        <w:t>evaluation</w:t>
      </w:r>
      <w:r w:rsidR="00F37035" w:rsidRPr="0076624A">
        <w:rPr>
          <w:rFonts w:eastAsia="Calibri"/>
          <w:b w:val="0"/>
          <w:bCs w:val="0"/>
          <w:sz w:val="20"/>
          <w:szCs w:val="20"/>
          <w:lang w:val="en-GB"/>
        </w:rPr>
        <w:t>)</w:t>
      </w:r>
    </w:p>
    <w:tbl>
      <w:tblPr>
        <w:tblStyle w:val="Tabellenraster"/>
        <w:tblW w:w="9043" w:type="dxa"/>
        <w:tblInd w:w="-117" w:type="dxa"/>
        <w:tblBorders>
          <w:top w:val="single" w:sz="4" w:space="0" w:color="767171" w:themeColor="background2" w:themeShade="80"/>
          <w:left w:val="single" w:sz="4" w:space="0" w:color="767171" w:themeColor="background2" w:themeShade="80"/>
          <w:bottom w:val="single" w:sz="4" w:space="0" w:color="767171" w:themeColor="background2" w:themeShade="80"/>
          <w:right w:val="single" w:sz="4" w:space="0" w:color="767171" w:themeColor="background2" w:themeShade="80"/>
          <w:insideH w:val="single" w:sz="4" w:space="0" w:color="767171" w:themeColor="background2" w:themeShade="80"/>
          <w:insideV w:val="single" w:sz="4" w:space="0" w:color="767171" w:themeColor="background2" w:themeShade="80"/>
        </w:tblBorders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530"/>
        <w:gridCol w:w="6407"/>
        <w:gridCol w:w="1106"/>
      </w:tblGrid>
      <w:tr w:rsidR="00F37035" w:rsidRPr="003468EB" w14:paraId="684D2987" w14:textId="77777777" w:rsidTr="001236BA">
        <w:trPr>
          <w:trHeight w:val="54"/>
        </w:trPr>
        <w:tc>
          <w:tcPr>
            <w:tcW w:w="9043" w:type="dxa"/>
            <w:gridSpan w:val="3"/>
            <w:shd w:val="clear" w:color="auto" w:fill="3B3838" w:themeFill="background2" w:themeFillShade="40"/>
          </w:tcPr>
          <w:p w14:paraId="60E91165" w14:textId="148CD288" w:rsidR="00F37035" w:rsidRPr="008739B5" w:rsidRDefault="00F37035" w:rsidP="001236BA">
            <w:pPr>
              <w:spacing w:before="60" w:after="60"/>
              <w:rPr>
                <w:rStyle w:val="ListLabel130"/>
                <w:sz w:val="18"/>
                <w:szCs w:val="18"/>
                <w:lang w:val="en-GB"/>
              </w:rPr>
            </w:pPr>
            <w:r w:rsidRPr="008739B5">
              <w:rPr>
                <w:rStyle w:val="ListLabel130"/>
                <w:sz w:val="18"/>
                <w:szCs w:val="18"/>
                <w:lang w:val="en-GB"/>
              </w:rPr>
              <w:t xml:space="preserve">GPs’ general satisfaction with the </w:t>
            </w:r>
            <w:r w:rsidR="001C7B2A">
              <w:rPr>
                <w:rStyle w:val="ListLabel130"/>
                <w:sz w:val="18"/>
                <w:szCs w:val="18"/>
                <w:lang w:val="en-GB"/>
              </w:rPr>
              <w:t xml:space="preserve">symptom checker </w:t>
            </w:r>
            <w:r>
              <w:rPr>
                <w:rStyle w:val="ListLabel130"/>
                <w:sz w:val="18"/>
                <w:szCs w:val="18"/>
                <w:lang w:val="en-GB"/>
              </w:rPr>
              <w:t>(n=10)</w:t>
            </w:r>
          </w:p>
        </w:tc>
      </w:tr>
      <w:tr w:rsidR="00F37035" w:rsidRPr="008739B5" w14:paraId="38FA2277" w14:textId="77777777" w:rsidTr="00700474">
        <w:trPr>
          <w:trHeight w:val="54"/>
        </w:trPr>
        <w:tc>
          <w:tcPr>
            <w:tcW w:w="1530" w:type="dxa"/>
            <w:shd w:val="clear" w:color="auto" w:fill="auto"/>
          </w:tcPr>
          <w:p w14:paraId="15113E43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hy satisfied:</w:t>
            </w:r>
          </w:p>
          <w:p w14:paraId="518E3C52" w14:textId="77777777" w:rsidR="00F37035" w:rsidRPr="008739B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6407" w:type="dxa"/>
            <w:shd w:val="clear" w:color="auto" w:fill="auto"/>
          </w:tcPr>
          <w:p w14:paraId="58AD0787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lpful for differential diagnosis</w:t>
            </w:r>
          </w:p>
          <w:p w14:paraId="0106BBE9" w14:textId="77777777" w:rsidR="00F37035" w:rsidRPr="0011234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firmation of GPs' way of working</w:t>
            </w:r>
          </w:p>
        </w:tc>
        <w:tc>
          <w:tcPr>
            <w:tcW w:w="1106" w:type="dxa"/>
            <w:shd w:val="clear" w:color="auto" w:fill="auto"/>
          </w:tcPr>
          <w:p w14:paraId="7A638267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68EA26D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F37035" w:rsidRPr="008739B5" w14:paraId="19DBEC7C" w14:textId="77777777" w:rsidTr="00700474">
        <w:trPr>
          <w:trHeight w:val="54"/>
        </w:trPr>
        <w:tc>
          <w:tcPr>
            <w:tcW w:w="1530" w:type="dxa"/>
            <w:shd w:val="clear" w:color="auto" w:fill="auto"/>
          </w:tcPr>
          <w:p w14:paraId="6F08F429" w14:textId="77777777" w:rsidR="00F3703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hy dissatisfied:</w:t>
            </w:r>
          </w:p>
          <w:p w14:paraId="458BCD4B" w14:textId="77777777" w:rsidR="00F37035" w:rsidRPr="008739B5" w:rsidRDefault="00F37035" w:rsidP="001236BA">
            <w:pPr>
              <w:jc w:val="right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6407" w:type="dxa"/>
            <w:shd w:val="clear" w:color="auto" w:fill="auto"/>
          </w:tcPr>
          <w:p w14:paraId="1F4F8E97" w14:textId="77777777" w:rsidR="00F37035" w:rsidRPr="0011234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23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ny patients fulfill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 the</w:t>
            </w:r>
            <w:r w:rsidRPr="001123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xclusion </w:t>
            </w:r>
            <w:proofErr w:type="gramStart"/>
            <w:r w:rsidRPr="001123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iteria</w:t>
            </w:r>
            <w:proofErr w:type="gramEnd"/>
          </w:p>
          <w:p w14:paraId="4A1DF040" w14:textId="77777777" w:rsidR="00F37035" w:rsidRPr="0011234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23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problems due to extensive workload</w:t>
            </w:r>
          </w:p>
          <w:p w14:paraId="7996A655" w14:textId="77777777" w:rsidR="00F37035" w:rsidRPr="0011234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23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gistically inconvenient for GPs/assistants</w:t>
            </w:r>
          </w:p>
          <w:p w14:paraId="2377F7FA" w14:textId="77777777" w:rsidR="00F37035" w:rsidRPr="0011234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23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gistically inconvenient for patients</w:t>
            </w:r>
          </w:p>
          <w:p w14:paraId="4C70F747" w14:textId="77777777" w:rsidR="00F37035" w:rsidRPr="0011234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23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chnical problems during the practice phase</w:t>
            </w:r>
          </w:p>
          <w:p w14:paraId="24CB473F" w14:textId="77777777" w:rsidR="00F37035" w:rsidRPr="0011234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23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Questions and differential diagnoses not helpful</w:t>
            </w:r>
          </w:p>
          <w:p w14:paraId="2578F74F" w14:textId="77777777" w:rsidR="00F37035" w:rsidRPr="0011234B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1234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elpful for determinate patients / age groups</w:t>
            </w:r>
          </w:p>
        </w:tc>
        <w:tc>
          <w:tcPr>
            <w:tcW w:w="1106" w:type="dxa"/>
            <w:shd w:val="clear" w:color="auto" w:fill="auto"/>
          </w:tcPr>
          <w:p w14:paraId="2CB446C0" w14:textId="12D88588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E789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i</w:t>
            </w:r>
            <w:proofErr w:type="spellEnd"/>
          </w:p>
          <w:p w14:paraId="1B0AFE4E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FCAC5EA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11751BC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6A78E30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050688B4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6B71CE2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</w:tr>
      <w:tr w:rsidR="00F37035" w:rsidRPr="003468EB" w14:paraId="5BED99A1" w14:textId="77777777" w:rsidTr="001236BA">
        <w:trPr>
          <w:trHeight w:val="219"/>
        </w:trPr>
        <w:tc>
          <w:tcPr>
            <w:tcW w:w="9043" w:type="dxa"/>
            <w:gridSpan w:val="3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250C177B" w14:textId="64836ACC" w:rsidR="00F37035" w:rsidRPr="008739B5" w:rsidRDefault="00F37035" w:rsidP="00700474">
            <w:pPr>
              <w:spacing w:before="60" w:after="60"/>
              <w:rPr>
                <w:rStyle w:val="ListLabel130"/>
                <w:b w:val="0"/>
                <w:sz w:val="18"/>
                <w:szCs w:val="18"/>
                <w:lang w:val="en-US"/>
              </w:rPr>
            </w:pPr>
            <w:r w:rsidRPr="008739B5">
              <w:rPr>
                <w:rStyle w:val="ListLabel130"/>
                <w:sz w:val="18"/>
                <w:szCs w:val="18"/>
                <w:lang w:val="en-GB"/>
              </w:rPr>
              <w:t xml:space="preserve">Do GPs consider the use of the </w:t>
            </w:r>
            <w:r w:rsidR="001C7B2A">
              <w:rPr>
                <w:rStyle w:val="ListLabel130"/>
                <w:sz w:val="18"/>
                <w:szCs w:val="18"/>
                <w:lang w:val="en-GB"/>
              </w:rPr>
              <w:t>symptom checker</w:t>
            </w:r>
            <w:r w:rsidR="001C7B2A" w:rsidRPr="008739B5">
              <w:rPr>
                <w:rStyle w:val="ListLabel130"/>
                <w:sz w:val="18"/>
                <w:szCs w:val="18"/>
                <w:lang w:val="en-GB"/>
              </w:rPr>
              <w:t xml:space="preserve"> </w:t>
            </w:r>
            <w:r w:rsidRPr="008739B5">
              <w:rPr>
                <w:rStyle w:val="ListLabel130"/>
                <w:sz w:val="18"/>
                <w:szCs w:val="18"/>
                <w:lang w:val="en-GB"/>
              </w:rPr>
              <w:t xml:space="preserve">as </w:t>
            </w:r>
            <w:r>
              <w:rPr>
                <w:rStyle w:val="ListLabel130"/>
                <w:sz w:val="18"/>
                <w:szCs w:val="18"/>
                <w:lang w:val="en-GB"/>
              </w:rPr>
              <w:t>help</w:t>
            </w:r>
            <w:r w:rsidRPr="008739B5">
              <w:rPr>
                <w:rStyle w:val="ListLabel130"/>
                <w:sz w:val="18"/>
                <w:szCs w:val="18"/>
                <w:lang w:val="en-GB"/>
              </w:rPr>
              <w:t>ful for patients’ self-management</w:t>
            </w:r>
            <w:r>
              <w:rPr>
                <w:rStyle w:val="ListLabel130"/>
                <w:sz w:val="18"/>
                <w:szCs w:val="18"/>
                <w:lang w:val="en-GB"/>
              </w:rPr>
              <w:t xml:space="preserve"> (n=10)</w:t>
            </w:r>
          </w:p>
        </w:tc>
      </w:tr>
      <w:tr w:rsidR="00F37035" w:rsidRPr="008739B5" w14:paraId="3184AE61" w14:textId="77777777" w:rsidTr="00700474">
        <w:trPr>
          <w:trHeight w:val="190"/>
        </w:trPr>
        <w:tc>
          <w:tcPr>
            <w:tcW w:w="153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031E059D" w14:textId="77777777" w:rsidR="00F37035" w:rsidRPr="008739B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hy helpful:</w:t>
            </w:r>
          </w:p>
        </w:tc>
        <w:tc>
          <w:tcPr>
            <w:tcW w:w="6407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31C9FB54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seful if it helps to differentiate and to recognise </w:t>
            </w:r>
            <w:proofErr w:type="gramStart"/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nger</w:t>
            </w:r>
            <w:proofErr w:type="gramEnd"/>
          </w:p>
          <w:p w14:paraId="2CBB8E33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8" w:name="_Hlk119485083"/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seful if integrated in the EHR with implemented </w:t>
            </w:r>
            <w:proofErr w:type="spellStart"/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DS</w:t>
            </w:r>
            <w:proofErr w:type="spellEnd"/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+ guidelines and linked to the results of diagnostic exams</w:t>
            </w:r>
            <w:bookmarkEnd w:id="8"/>
          </w:p>
        </w:tc>
        <w:tc>
          <w:tcPr>
            <w:tcW w:w="110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324B0C5A" w14:textId="2A933122" w:rsidR="00F3703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BD0AF3A" w14:textId="3E9A5343" w:rsidR="00BF1AC4" w:rsidRPr="008739B5" w:rsidRDefault="00BF1AC4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0%)</w:t>
            </w:r>
          </w:p>
          <w:p w14:paraId="042599AA" w14:textId="7D4B0EF7" w:rsidR="00F37035" w:rsidRPr="008739B5" w:rsidRDefault="00F37035" w:rsidP="00BF1AC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37035" w:rsidRPr="008739B5" w14:paraId="51749779" w14:textId="77777777" w:rsidTr="00700474">
        <w:trPr>
          <w:trHeight w:val="190"/>
        </w:trPr>
        <w:tc>
          <w:tcPr>
            <w:tcW w:w="153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4A228BBD" w14:textId="77777777" w:rsidR="00F37035" w:rsidRPr="00DC7AAF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hy not helpful:</w:t>
            </w:r>
          </w:p>
        </w:tc>
        <w:tc>
          <w:tcPr>
            <w:tcW w:w="6407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2A57BCF6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o complicated, technically not feasible</w:t>
            </w:r>
          </w:p>
          <w:p w14:paraId="02F8E10B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rect diagnosis not feasible without clinical examination</w:t>
            </w:r>
          </w:p>
          <w:p w14:paraId="20DE14E7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rect contact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ore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ppreciated</w:t>
            </w:r>
          </w:p>
          <w:p w14:paraId="02D4945A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useful during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sit because patients wanted to know all chatbot diagnoses, also the not correct ones</w:t>
            </w:r>
          </w:p>
        </w:tc>
        <w:tc>
          <w:tcPr>
            <w:tcW w:w="110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304BEE2E" w14:textId="77777777" w:rsidR="00F37035" w:rsidRPr="00BF1AC4" w:rsidRDefault="00F37035" w:rsidP="00BF1AC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0%)</w:t>
            </w:r>
          </w:p>
          <w:p w14:paraId="6BFD1801" w14:textId="77777777" w:rsidR="00F37035" w:rsidRPr="00BF1AC4" w:rsidRDefault="00F37035" w:rsidP="00BF1AC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%)</w:t>
            </w:r>
          </w:p>
          <w:p w14:paraId="678EBF2B" w14:textId="77777777" w:rsidR="00F37035" w:rsidRPr="00BF1AC4" w:rsidRDefault="00F37035" w:rsidP="00BF1AC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%)</w:t>
            </w:r>
          </w:p>
          <w:p w14:paraId="6A48C888" w14:textId="77777777" w:rsidR="00F37035" w:rsidRPr="00BF1AC4" w:rsidRDefault="00F37035" w:rsidP="00BF1AC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1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20%)</w:t>
            </w:r>
          </w:p>
          <w:p w14:paraId="0542098A" w14:textId="77777777" w:rsidR="00F37035" w:rsidRPr="00BF1AC4" w:rsidRDefault="00F37035" w:rsidP="00BF1AC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37035" w:rsidRPr="003468EB" w14:paraId="4040FB72" w14:textId="77777777" w:rsidTr="001236BA">
        <w:trPr>
          <w:trHeight w:val="190"/>
        </w:trPr>
        <w:tc>
          <w:tcPr>
            <w:tcW w:w="9043" w:type="dxa"/>
            <w:gridSpan w:val="3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00E3DA79" w14:textId="77777777" w:rsidR="00F37035" w:rsidRPr="000441A6" w:rsidRDefault="00F37035" w:rsidP="00700474">
            <w:pPr>
              <w:spacing w:before="60" w:after="60"/>
              <w:rPr>
                <w:rStyle w:val="ListLabel130"/>
                <w:bCs/>
                <w:sz w:val="18"/>
                <w:szCs w:val="18"/>
                <w:lang w:val="en-US"/>
              </w:rPr>
            </w:pPr>
            <w:bookmarkStart w:id="9" w:name="_Hlk103169350"/>
            <w:r w:rsidRPr="000441A6">
              <w:rPr>
                <w:rStyle w:val="ListLabel130"/>
                <w:sz w:val="18"/>
                <w:szCs w:val="18"/>
                <w:lang w:val="en-US"/>
              </w:rPr>
              <w:t>Probability that GPs recommend the use of the chatbot before or as alternative to a medical visit</w:t>
            </w:r>
            <w:r>
              <w:rPr>
                <w:rStyle w:val="ListLabel130"/>
                <w:sz w:val="18"/>
                <w:szCs w:val="18"/>
                <w:lang w:val="en-US"/>
              </w:rPr>
              <w:t xml:space="preserve"> (n=10)</w:t>
            </w:r>
          </w:p>
        </w:tc>
      </w:tr>
      <w:tr w:rsidR="00F37035" w:rsidRPr="008739B5" w14:paraId="47A09DC5" w14:textId="77777777" w:rsidTr="00700474">
        <w:trPr>
          <w:trHeight w:val="190"/>
        </w:trPr>
        <w:tc>
          <w:tcPr>
            <w:tcW w:w="153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582942D3" w14:textId="77777777" w:rsidR="00F37035" w:rsidRPr="008739B5" w:rsidRDefault="00F37035" w:rsidP="001236BA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bookmarkStart w:id="10" w:name="_Hlk118450180"/>
            <w:bookmarkEnd w:id="9"/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hy yes:</w:t>
            </w:r>
          </w:p>
        </w:tc>
        <w:tc>
          <w:tcPr>
            <w:tcW w:w="6407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41F585D3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eful in case of doubt or rare conditions</w:t>
            </w:r>
          </w:p>
          <w:p w14:paraId="031BBC15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if results are approved by the doctor</w:t>
            </w:r>
          </w:p>
        </w:tc>
        <w:tc>
          <w:tcPr>
            <w:tcW w:w="110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5A0B2F98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A2DBC60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tr w:rsidR="00F37035" w:rsidRPr="008739B5" w14:paraId="1DE2B84D" w14:textId="77777777" w:rsidTr="00700474">
        <w:trPr>
          <w:trHeight w:val="190"/>
        </w:trPr>
        <w:tc>
          <w:tcPr>
            <w:tcW w:w="153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77D161CF" w14:textId="77777777" w:rsidR="00F37035" w:rsidRPr="008739B5" w:rsidRDefault="00F37035" w:rsidP="001236B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hy not:</w:t>
            </w:r>
          </w:p>
        </w:tc>
        <w:tc>
          <w:tcPr>
            <w:tcW w:w="6407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36A23AD6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rect diagnosis and clinical appraisal not feasible without clinical examination</w:t>
            </w:r>
          </w:p>
          <w:p w14:paraId="08B7E84E" w14:textId="6CBC0A44" w:rsidR="00F37035" w:rsidRPr="008739B5" w:rsidRDefault="00CD2123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written explanation of their symptoms is difficult for the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="00F37035"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ients</w:t>
            </w:r>
            <w:proofErr w:type="gramEnd"/>
          </w:p>
          <w:p w14:paraId="1257B388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suitable for anxious and insecure patients</w:t>
            </w:r>
          </w:p>
          <w:p w14:paraId="498F2EEA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tients are not able to do it by themselves, many needed medical </w:t>
            </w:r>
            <w:proofErr w:type="gramStart"/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sistant</w:t>
            </w:r>
            <w:proofErr w:type="gramEnd"/>
          </w:p>
          <w:p w14:paraId="15079DED" w14:textId="77777777" w:rsidR="00F37035" w:rsidRPr="008B7B2A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'gut instinct' prefers the medical visit</w:t>
            </w:r>
          </w:p>
        </w:tc>
        <w:tc>
          <w:tcPr>
            <w:tcW w:w="110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60425B8C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337AFEE" w14:textId="77777777" w:rsidR="00F37035" w:rsidRPr="008739B5" w:rsidRDefault="00F37035" w:rsidP="00700474">
            <w:pPr>
              <w:ind w:left="3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3A651F8B" w14:textId="77777777" w:rsidR="00F37035" w:rsidRPr="008739B5" w:rsidRDefault="00F37035" w:rsidP="00700474">
            <w:pPr>
              <w:ind w:left="3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5477E87E" w14:textId="77777777" w:rsidR="00F37035" w:rsidRPr="008739B5" w:rsidRDefault="00F37035" w:rsidP="00700474">
            <w:pPr>
              <w:ind w:left="3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171F112D" w14:textId="77777777" w:rsidR="00F37035" w:rsidRPr="008739B5" w:rsidRDefault="00F37035" w:rsidP="00700474">
            <w:pPr>
              <w:ind w:left="35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bookmarkEnd w:id="10"/>
      <w:tr w:rsidR="00F37035" w:rsidRPr="003468EB" w14:paraId="5EF67C93" w14:textId="77777777" w:rsidTr="001236BA">
        <w:trPr>
          <w:trHeight w:val="190"/>
        </w:trPr>
        <w:tc>
          <w:tcPr>
            <w:tcW w:w="9043" w:type="dxa"/>
            <w:gridSpan w:val="3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73FD7ECD" w14:textId="209B215C" w:rsidR="00F37035" w:rsidRPr="000441A6" w:rsidRDefault="00F37035" w:rsidP="00700474">
            <w:pPr>
              <w:spacing w:before="60" w:after="60"/>
              <w:rPr>
                <w:rStyle w:val="ListLabel130"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0441A6">
              <w:rPr>
                <w:rStyle w:val="ListLabel130"/>
                <w:color w:val="FFFFFF" w:themeColor="background1"/>
                <w:sz w:val="18"/>
                <w:szCs w:val="18"/>
                <w:lang w:val="en-US"/>
              </w:rPr>
              <w:t xml:space="preserve">Do GPs consider specific patient groups as especially suited for the use of the </w:t>
            </w:r>
            <w:r w:rsidR="001C7B2A">
              <w:rPr>
                <w:rStyle w:val="ListLabel130"/>
                <w:sz w:val="18"/>
                <w:szCs w:val="18"/>
                <w:lang w:val="en-GB"/>
              </w:rPr>
              <w:t>symptom checker</w:t>
            </w:r>
            <w:r w:rsidR="001C7B2A">
              <w:rPr>
                <w:rStyle w:val="ListLabel130"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ListLabel130"/>
                <w:color w:val="FFFFFF" w:themeColor="background1"/>
                <w:sz w:val="18"/>
                <w:szCs w:val="18"/>
                <w:lang w:val="en-US"/>
              </w:rPr>
              <w:t>(n=10)</w:t>
            </w:r>
          </w:p>
        </w:tc>
      </w:tr>
      <w:tr w:rsidR="00F37035" w:rsidRPr="008739B5" w14:paraId="44290995" w14:textId="77777777" w:rsidTr="00700474">
        <w:trPr>
          <w:trHeight w:val="190"/>
        </w:trPr>
        <w:tc>
          <w:tcPr>
            <w:tcW w:w="1530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061DE1FD" w14:textId="77777777" w:rsidR="00F37035" w:rsidRPr="008739B5" w:rsidRDefault="00F37035" w:rsidP="001236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11" w:name="_Hlk118450686"/>
            <w:r w:rsidRPr="008739B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f yes, which patients:</w:t>
            </w:r>
          </w:p>
          <w:p w14:paraId="437349FA" w14:textId="77777777" w:rsidR="00F37035" w:rsidRPr="008739B5" w:rsidRDefault="00F37035" w:rsidP="001236B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407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38E9D5F6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oung patients with expertise in using digital </w:t>
            </w:r>
            <w:proofErr w:type="gramStart"/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vices</w:t>
            </w:r>
            <w:proofErr w:type="gramEnd"/>
          </w:p>
          <w:p w14:paraId="7DC2058C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benign symptoms/conditions</w:t>
            </w:r>
          </w:p>
          <w:p w14:paraId="175BBB21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complex symptoms prior to specialist visit</w:t>
            </w:r>
          </w:p>
          <w:p w14:paraId="3526B0CA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rheumatic diseases</w:t>
            </w:r>
          </w:p>
          <w:p w14:paraId="2858FA05" w14:textId="77777777" w:rsidR="00F37035" w:rsidRPr="008739B5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tients with respiratory infections, arthralgia, back pain, light headache</w:t>
            </w:r>
          </w:p>
        </w:tc>
        <w:tc>
          <w:tcPr>
            <w:tcW w:w="110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787C53FA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54AE8692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466D667B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6E01558C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  <w:p w14:paraId="443BC608" w14:textId="77777777" w:rsidR="00F37035" w:rsidRPr="008739B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</w:tr>
      <w:bookmarkEnd w:id="11"/>
      <w:tr w:rsidR="00F37035" w:rsidRPr="003468EB" w14:paraId="35175631" w14:textId="77777777" w:rsidTr="001236BA">
        <w:trPr>
          <w:trHeight w:val="190"/>
        </w:trPr>
        <w:tc>
          <w:tcPr>
            <w:tcW w:w="9043" w:type="dxa"/>
            <w:gridSpan w:val="3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3B3838" w:themeFill="background2" w:themeFillShade="40"/>
          </w:tcPr>
          <w:p w14:paraId="75616973" w14:textId="31C77D2C" w:rsidR="00F37035" w:rsidRPr="000441A6" w:rsidRDefault="00F37035" w:rsidP="00700474">
            <w:pPr>
              <w:spacing w:before="60" w:after="60"/>
              <w:rPr>
                <w:rStyle w:val="ListLabel130"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0441A6">
              <w:rPr>
                <w:rStyle w:val="ListLabel130"/>
                <w:color w:val="FFFFFF" w:themeColor="background1"/>
                <w:sz w:val="18"/>
                <w:szCs w:val="18"/>
                <w:lang w:val="en-US"/>
              </w:rPr>
              <w:t xml:space="preserve">GPs’ general experiences with the </w:t>
            </w:r>
            <w:r w:rsidR="001C7B2A">
              <w:rPr>
                <w:rStyle w:val="ListLabel130"/>
                <w:sz w:val="18"/>
                <w:szCs w:val="18"/>
                <w:lang w:val="en-GB"/>
              </w:rPr>
              <w:t>symptom checker</w:t>
            </w:r>
            <w:r w:rsidR="001C7B2A">
              <w:rPr>
                <w:rStyle w:val="ListLabel130"/>
                <w:color w:val="FFFFFF" w:themeColor="background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ListLabel130"/>
                <w:color w:val="FFFFFF" w:themeColor="background1"/>
                <w:sz w:val="18"/>
                <w:szCs w:val="18"/>
                <w:lang w:val="en-US"/>
              </w:rPr>
              <w:t>(n=10)</w:t>
            </w:r>
          </w:p>
        </w:tc>
      </w:tr>
      <w:tr w:rsidR="00F37035" w:rsidRPr="000441A6" w14:paraId="003715EA" w14:textId="77777777" w:rsidTr="001236BA">
        <w:trPr>
          <w:trHeight w:val="190"/>
        </w:trPr>
        <w:tc>
          <w:tcPr>
            <w:tcW w:w="7937" w:type="dxa"/>
            <w:gridSpan w:val="2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5B52618D" w14:textId="06DD27C8" w:rsidR="00F37035" w:rsidRPr="00CB1BC1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fficulties </w:t>
            </w:r>
            <w:r w:rsidR="00D049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f implementing the study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uring</w:t>
            </w:r>
            <w:r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 pandemic due to the high workload</w:t>
            </w:r>
          </w:p>
          <w:p w14:paraId="02755091" w14:textId="1B1D3753" w:rsidR="00F37035" w:rsidRPr="00CB1BC1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esting</w:t>
            </w:r>
            <w:r w:rsidR="00D0496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ethod</w:t>
            </w:r>
          </w:p>
          <w:p w14:paraId="69A08531" w14:textId="20A5796E" w:rsidR="00F37035" w:rsidRPr="00CB1BC1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o frequent exclusion of patients (exclusion criteria, C</w:t>
            </w:r>
            <w:r w:rsidR="00C037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ID</w:t>
            </w:r>
            <w:r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19 medium/high risk)</w:t>
            </w:r>
          </w:p>
          <w:p w14:paraId="4E22A3AF" w14:textId="77777777" w:rsidR="00F37035" w:rsidRPr="00CB1BC1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ime investment and presentation of the reports was </w:t>
            </w:r>
            <w:proofErr w:type="gramStart"/>
            <w:r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od</w:t>
            </w:r>
            <w:proofErr w:type="gramEnd"/>
          </w:p>
          <w:p w14:paraId="2F3BDB01" w14:textId="77777777" w:rsidR="00700474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ults were unsatisfactory for the most common problems in general practice (missing time aspect)</w:t>
            </w:r>
          </w:p>
          <w:p w14:paraId="21EE5D39" w14:textId="0570929D" w:rsidR="00F37035" w:rsidRPr="00CB1BC1" w:rsidRDefault="00700474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</w:t>
            </w:r>
            <w:r w:rsidR="00F37035"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inical examination is </w:t>
            </w:r>
            <w:proofErr w:type="gramStart"/>
            <w:r w:rsidR="00F37035"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spensable</w:t>
            </w:r>
            <w:proofErr w:type="gramEnd"/>
          </w:p>
          <w:p w14:paraId="507B15B8" w14:textId="2424CBD2" w:rsidR="00F37035" w:rsidRPr="00EB3D4C" w:rsidRDefault="00F37035" w:rsidP="00F37035">
            <w:pPr>
              <w:pStyle w:val="Listenabsatz"/>
              <w:numPr>
                <w:ilvl w:val="0"/>
                <w:numId w:val="28"/>
              </w:numPr>
              <w:suppressAutoHyphens/>
              <w:ind w:left="138" w:hanging="177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B1BC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ossibility of entry correctio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the </w:t>
            </w:r>
            <w:r w:rsidR="001C7B2A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ymptom checker</w:t>
            </w:r>
          </w:p>
        </w:tc>
        <w:tc>
          <w:tcPr>
            <w:tcW w:w="1106" w:type="dxa"/>
            <w:tcBorders>
              <w:top w:val="single" w:sz="6" w:space="0" w:color="767171" w:themeColor="background2" w:themeShade="80"/>
              <w:left w:val="single" w:sz="4" w:space="0" w:color="767171" w:themeColor="background2" w:themeShade="80"/>
              <w:bottom w:val="single" w:sz="6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1CFD0EA9" w14:textId="77777777" w:rsidR="00F3703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3282291" w14:textId="77777777" w:rsidR="00F3703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0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25C2DEDB" w14:textId="77777777" w:rsidR="00F3703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%</w:t>
            </w:r>
            <w:r w:rsidRPr="008739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3FEC4AA8" w14:textId="77777777" w:rsidR="00F3703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0%)</w:t>
            </w:r>
          </w:p>
          <w:p w14:paraId="66F8D35D" w14:textId="77777777" w:rsidR="00F37035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0%)</w:t>
            </w:r>
          </w:p>
          <w:p w14:paraId="27A4C0AB" w14:textId="77777777" w:rsidR="00700474" w:rsidRDefault="00700474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0%)</w:t>
            </w:r>
          </w:p>
          <w:p w14:paraId="6BA05057" w14:textId="77777777" w:rsidR="00F37035" w:rsidRPr="00EB3D4C" w:rsidRDefault="00F37035" w:rsidP="00700474">
            <w:pPr>
              <w:pStyle w:val="Listenabsatz"/>
              <w:ind w:left="3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0%)</w:t>
            </w:r>
          </w:p>
        </w:tc>
      </w:tr>
    </w:tbl>
    <w:p w14:paraId="5C5072AB" w14:textId="77777777" w:rsidR="00F37035" w:rsidRDefault="00F37035" w:rsidP="00F37035">
      <w:pPr>
        <w:spacing w:before="120" w:after="0"/>
        <w:ind w:left="-142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739B5">
        <w:rPr>
          <w:rFonts w:ascii="Times New Roman" w:hAnsi="Times New Roman" w:cs="Times New Roman"/>
          <w:i/>
          <w:iCs/>
          <w:sz w:val="18"/>
          <w:szCs w:val="18"/>
          <w:lang w:val="en-GB"/>
        </w:rPr>
        <w:t>GPs</w:t>
      </w:r>
      <w:r w:rsidRPr="008739B5">
        <w:rPr>
          <w:rFonts w:ascii="Times New Roman" w:hAnsi="Times New Roman" w:cs="Times New Roman"/>
          <w:sz w:val="18"/>
          <w:szCs w:val="18"/>
          <w:lang w:val="en-GB"/>
        </w:rPr>
        <w:t xml:space="preserve"> General practitioners, </w:t>
      </w:r>
      <w:r w:rsidRPr="008739B5">
        <w:rPr>
          <w:rFonts w:ascii="Times New Roman" w:hAnsi="Times New Roman" w:cs="Times New Roman"/>
          <w:i/>
          <w:iCs/>
          <w:sz w:val="18"/>
          <w:szCs w:val="18"/>
          <w:lang w:val="en-GB"/>
        </w:rPr>
        <w:t>EHR</w:t>
      </w:r>
      <w:r w:rsidRPr="008739B5">
        <w:rPr>
          <w:rFonts w:ascii="Times New Roman" w:hAnsi="Times New Roman" w:cs="Times New Roman"/>
          <w:sz w:val="18"/>
          <w:szCs w:val="18"/>
          <w:lang w:val="en-GB"/>
        </w:rPr>
        <w:t xml:space="preserve"> Electronic health record, </w:t>
      </w:r>
      <w:proofErr w:type="spellStart"/>
      <w:r w:rsidRPr="008739B5">
        <w:rPr>
          <w:rFonts w:ascii="Times New Roman" w:hAnsi="Times New Roman" w:cs="Times New Roman"/>
          <w:i/>
          <w:iCs/>
          <w:sz w:val="18"/>
          <w:szCs w:val="18"/>
          <w:lang w:val="en-GB"/>
        </w:rPr>
        <w:t>eDS</w:t>
      </w:r>
      <w:proofErr w:type="spellEnd"/>
      <w:r w:rsidRPr="008739B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8739B5">
        <w:rPr>
          <w:rFonts w:ascii="Times New Roman" w:hAnsi="Times New Roman" w:cs="Times New Roman"/>
          <w:sz w:val="18"/>
          <w:szCs w:val="18"/>
          <w:lang w:val="en-GB"/>
        </w:rPr>
        <w:t>Electronic</w:t>
      </w:r>
      <w:proofErr w:type="gramEnd"/>
      <w:r w:rsidRPr="008739B5">
        <w:rPr>
          <w:rFonts w:ascii="Times New Roman" w:hAnsi="Times New Roman" w:cs="Times New Roman"/>
          <w:sz w:val="18"/>
          <w:szCs w:val="18"/>
          <w:lang w:val="en-GB"/>
        </w:rPr>
        <w:t xml:space="preserve"> decision support</w:t>
      </w:r>
    </w:p>
    <w:p w14:paraId="154C00F6" w14:textId="4B338740" w:rsidR="00F37035" w:rsidRPr="007C3C20" w:rsidRDefault="00F37035" w:rsidP="00F37035">
      <w:pPr>
        <w:pStyle w:val="Funotentext"/>
        <w:spacing w:before="120" w:after="360"/>
        <w:ind w:hanging="142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r w:rsidRPr="007C3C20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i</w:t>
      </w:r>
      <w:proofErr w:type="spellEnd"/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7C3C20">
        <w:rPr>
          <w:rFonts w:ascii="Times New Roman" w:hAnsi="Times New Roman" w:cs="Times New Roman"/>
          <w:sz w:val="18"/>
          <w:szCs w:val="18"/>
          <w:lang w:val="en-GB"/>
        </w:rPr>
        <w:t>The</w:t>
      </w:r>
      <w:proofErr w:type="gramEnd"/>
      <w:r w:rsidRPr="007C3C20">
        <w:rPr>
          <w:rFonts w:ascii="Times New Roman" w:hAnsi="Times New Roman" w:cs="Times New Roman"/>
          <w:sz w:val="18"/>
          <w:szCs w:val="18"/>
          <w:lang w:val="en-GB"/>
        </w:rPr>
        <w:t xml:space="preserve"> reported percentages of the free-text indications are related to the number of GPs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(n) </w:t>
      </w:r>
      <w:r w:rsidRPr="007C3C20">
        <w:rPr>
          <w:rFonts w:ascii="Times New Roman" w:hAnsi="Times New Roman" w:cs="Times New Roman"/>
          <w:sz w:val="18"/>
          <w:szCs w:val="18"/>
          <w:lang w:val="en-GB"/>
        </w:rPr>
        <w:t>who answered to the corresponding numeric item of the questionnaire.</w:t>
      </w:r>
    </w:p>
    <w:p w14:paraId="3121A829" w14:textId="77777777" w:rsidR="008676FC" w:rsidRPr="00F37035" w:rsidRDefault="008676FC">
      <w:pPr>
        <w:rPr>
          <w:lang w:val="en-GB"/>
        </w:rPr>
      </w:pPr>
    </w:p>
    <w:sectPr w:rsidR="008676FC" w:rsidRPr="00F37035" w:rsidSect="00843938">
      <w:pgSz w:w="11906" w:h="16838"/>
      <w:pgMar w:top="1134" w:right="127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awlin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C3A19"/>
    <w:multiLevelType w:val="hybridMultilevel"/>
    <w:tmpl w:val="5FF46DA4"/>
    <w:lvl w:ilvl="0" w:tplc="200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040E4635"/>
    <w:multiLevelType w:val="hybridMultilevel"/>
    <w:tmpl w:val="430CB0A2"/>
    <w:lvl w:ilvl="0" w:tplc="CCC662BA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27F10"/>
    <w:multiLevelType w:val="hybridMultilevel"/>
    <w:tmpl w:val="C406CEAE"/>
    <w:lvl w:ilvl="0" w:tplc="64AEF724">
      <w:start w:val="2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B283BAC"/>
    <w:multiLevelType w:val="hybridMultilevel"/>
    <w:tmpl w:val="76D2E996"/>
    <w:lvl w:ilvl="0" w:tplc="AC861802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EA7BAB"/>
    <w:multiLevelType w:val="hybridMultilevel"/>
    <w:tmpl w:val="3D7AEF4A"/>
    <w:lvl w:ilvl="0" w:tplc="64AEF724">
      <w:start w:val="2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4ACE185E">
      <w:start w:val="1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ajorHAnsi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B77D44"/>
    <w:multiLevelType w:val="hybridMultilevel"/>
    <w:tmpl w:val="8C007220"/>
    <w:lvl w:ilvl="0" w:tplc="D814033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A73A3"/>
    <w:multiLevelType w:val="hybridMultilevel"/>
    <w:tmpl w:val="08E223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A91C5E"/>
    <w:multiLevelType w:val="hybridMultilevel"/>
    <w:tmpl w:val="685E7DD0"/>
    <w:lvl w:ilvl="0" w:tplc="A7E6C5C4">
      <w:start w:val="1"/>
      <w:numFmt w:val="lowerRoman"/>
      <w:lvlText w:val="%1)"/>
      <w:lvlJc w:val="left"/>
      <w:pPr>
        <w:ind w:left="578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938" w:hanging="360"/>
      </w:pPr>
    </w:lvl>
    <w:lvl w:ilvl="2" w:tplc="2000001B" w:tentative="1">
      <w:start w:val="1"/>
      <w:numFmt w:val="lowerRoman"/>
      <w:lvlText w:val="%3."/>
      <w:lvlJc w:val="right"/>
      <w:pPr>
        <w:ind w:left="1658" w:hanging="180"/>
      </w:pPr>
    </w:lvl>
    <w:lvl w:ilvl="3" w:tplc="2000000F" w:tentative="1">
      <w:start w:val="1"/>
      <w:numFmt w:val="decimal"/>
      <w:lvlText w:val="%4."/>
      <w:lvlJc w:val="left"/>
      <w:pPr>
        <w:ind w:left="2378" w:hanging="360"/>
      </w:pPr>
    </w:lvl>
    <w:lvl w:ilvl="4" w:tplc="20000019" w:tentative="1">
      <w:start w:val="1"/>
      <w:numFmt w:val="lowerLetter"/>
      <w:lvlText w:val="%5."/>
      <w:lvlJc w:val="left"/>
      <w:pPr>
        <w:ind w:left="3098" w:hanging="360"/>
      </w:pPr>
    </w:lvl>
    <w:lvl w:ilvl="5" w:tplc="2000001B" w:tentative="1">
      <w:start w:val="1"/>
      <w:numFmt w:val="lowerRoman"/>
      <w:lvlText w:val="%6."/>
      <w:lvlJc w:val="right"/>
      <w:pPr>
        <w:ind w:left="3818" w:hanging="180"/>
      </w:pPr>
    </w:lvl>
    <w:lvl w:ilvl="6" w:tplc="2000000F" w:tentative="1">
      <w:start w:val="1"/>
      <w:numFmt w:val="decimal"/>
      <w:lvlText w:val="%7."/>
      <w:lvlJc w:val="left"/>
      <w:pPr>
        <w:ind w:left="4538" w:hanging="360"/>
      </w:pPr>
    </w:lvl>
    <w:lvl w:ilvl="7" w:tplc="20000019" w:tentative="1">
      <w:start w:val="1"/>
      <w:numFmt w:val="lowerLetter"/>
      <w:lvlText w:val="%8."/>
      <w:lvlJc w:val="left"/>
      <w:pPr>
        <w:ind w:left="5258" w:hanging="360"/>
      </w:pPr>
    </w:lvl>
    <w:lvl w:ilvl="8" w:tplc="2000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8" w15:restartNumberingAfterBreak="0">
    <w:nsid w:val="22750AE0"/>
    <w:multiLevelType w:val="hybridMultilevel"/>
    <w:tmpl w:val="D566458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FC20A7"/>
    <w:multiLevelType w:val="hybridMultilevel"/>
    <w:tmpl w:val="A31CD254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55477"/>
    <w:multiLevelType w:val="hybridMultilevel"/>
    <w:tmpl w:val="60B204F8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8F76BF"/>
    <w:multiLevelType w:val="hybridMultilevel"/>
    <w:tmpl w:val="DA688622"/>
    <w:lvl w:ilvl="0" w:tplc="D9CAA636">
      <w:start w:val="1"/>
      <w:numFmt w:val="lowerRoman"/>
      <w:lvlText w:val="(%1)"/>
      <w:lvlJc w:val="left"/>
      <w:pPr>
        <w:ind w:left="578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938" w:hanging="360"/>
      </w:pPr>
    </w:lvl>
    <w:lvl w:ilvl="2" w:tplc="2000001B" w:tentative="1">
      <w:start w:val="1"/>
      <w:numFmt w:val="lowerRoman"/>
      <w:lvlText w:val="%3."/>
      <w:lvlJc w:val="right"/>
      <w:pPr>
        <w:ind w:left="1658" w:hanging="180"/>
      </w:pPr>
    </w:lvl>
    <w:lvl w:ilvl="3" w:tplc="2000000F" w:tentative="1">
      <w:start w:val="1"/>
      <w:numFmt w:val="decimal"/>
      <w:lvlText w:val="%4."/>
      <w:lvlJc w:val="left"/>
      <w:pPr>
        <w:ind w:left="2378" w:hanging="360"/>
      </w:pPr>
    </w:lvl>
    <w:lvl w:ilvl="4" w:tplc="20000019" w:tentative="1">
      <w:start w:val="1"/>
      <w:numFmt w:val="lowerLetter"/>
      <w:lvlText w:val="%5."/>
      <w:lvlJc w:val="left"/>
      <w:pPr>
        <w:ind w:left="3098" w:hanging="360"/>
      </w:pPr>
    </w:lvl>
    <w:lvl w:ilvl="5" w:tplc="2000001B" w:tentative="1">
      <w:start w:val="1"/>
      <w:numFmt w:val="lowerRoman"/>
      <w:lvlText w:val="%6."/>
      <w:lvlJc w:val="right"/>
      <w:pPr>
        <w:ind w:left="3818" w:hanging="180"/>
      </w:pPr>
    </w:lvl>
    <w:lvl w:ilvl="6" w:tplc="2000000F" w:tentative="1">
      <w:start w:val="1"/>
      <w:numFmt w:val="decimal"/>
      <w:lvlText w:val="%7."/>
      <w:lvlJc w:val="left"/>
      <w:pPr>
        <w:ind w:left="4538" w:hanging="360"/>
      </w:pPr>
    </w:lvl>
    <w:lvl w:ilvl="7" w:tplc="20000019" w:tentative="1">
      <w:start w:val="1"/>
      <w:numFmt w:val="lowerLetter"/>
      <w:lvlText w:val="%8."/>
      <w:lvlJc w:val="left"/>
      <w:pPr>
        <w:ind w:left="5258" w:hanging="360"/>
      </w:pPr>
    </w:lvl>
    <w:lvl w:ilvl="8" w:tplc="2000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2" w15:restartNumberingAfterBreak="0">
    <w:nsid w:val="2AA47EBA"/>
    <w:multiLevelType w:val="hybridMultilevel"/>
    <w:tmpl w:val="0B202CF2"/>
    <w:lvl w:ilvl="0" w:tplc="94B6706A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F65C40"/>
    <w:multiLevelType w:val="hybridMultilevel"/>
    <w:tmpl w:val="B4A80766"/>
    <w:lvl w:ilvl="0" w:tplc="33E0A3B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520F6C"/>
    <w:multiLevelType w:val="hybridMultilevel"/>
    <w:tmpl w:val="3A52D400"/>
    <w:lvl w:ilvl="0" w:tplc="33744994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A74612"/>
    <w:multiLevelType w:val="hybridMultilevel"/>
    <w:tmpl w:val="9B5A68F6"/>
    <w:lvl w:ilvl="0" w:tplc="C42C5DA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1B4611"/>
    <w:multiLevelType w:val="hybridMultilevel"/>
    <w:tmpl w:val="984E52FA"/>
    <w:lvl w:ilvl="0" w:tplc="BAAE1486">
      <w:start w:val="1"/>
      <w:numFmt w:val="lowerRoman"/>
      <w:lvlText w:val="%1)"/>
      <w:lvlJc w:val="left"/>
      <w:pPr>
        <w:ind w:left="578" w:hanging="72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938" w:hanging="360"/>
      </w:pPr>
    </w:lvl>
    <w:lvl w:ilvl="2" w:tplc="2000001B" w:tentative="1">
      <w:start w:val="1"/>
      <w:numFmt w:val="lowerRoman"/>
      <w:lvlText w:val="%3."/>
      <w:lvlJc w:val="right"/>
      <w:pPr>
        <w:ind w:left="1658" w:hanging="180"/>
      </w:pPr>
    </w:lvl>
    <w:lvl w:ilvl="3" w:tplc="2000000F" w:tentative="1">
      <w:start w:val="1"/>
      <w:numFmt w:val="decimal"/>
      <w:lvlText w:val="%4."/>
      <w:lvlJc w:val="left"/>
      <w:pPr>
        <w:ind w:left="2378" w:hanging="360"/>
      </w:pPr>
    </w:lvl>
    <w:lvl w:ilvl="4" w:tplc="20000019" w:tentative="1">
      <w:start w:val="1"/>
      <w:numFmt w:val="lowerLetter"/>
      <w:lvlText w:val="%5."/>
      <w:lvlJc w:val="left"/>
      <w:pPr>
        <w:ind w:left="3098" w:hanging="360"/>
      </w:pPr>
    </w:lvl>
    <w:lvl w:ilvl="5" w:tplc="2000001B" w:tentative="1">
      <w:start w:val="1"/>
      <w:numFmt w:val="lowerRoman"/>
      <w:lvlText w:val="%6."/>
      <w:lvlJc w:val="right"/>
      <w:pPr>
        <w:ind w:left="3818" w:hanging="180"/>
      </w:pPr>
    </w:lvl>
    <w:lvl w:ilvl="6" w:tplc="2000000F" w:tentative="1">
      <w:start w:val="1"/>
      <w:numFmt w:val="decimal"/>
      <w:lvlText w:val="%7."/>
      <w:lvlJc w:val="left"/>
      <w:pPr>
        <w:ind w:left="4538" w:hanging="360"/>
      </w:pPr>
    </w:lvl>
    <w:lvl w:ilvl="7" w:tplc="20000019" w:tentative="1">
      <w:start w:val="1"/>
      <w:numFmt w:val="lowerLetter"/>
      <w:lvlText w:val="%8."/>
      <w:lvlJc w:val="left"/>
      <w:pPr>
        <w:ind w:left="5258" w:hanging="360"/>
      </w:pPr>
    </w:lvl>
    <w:lvl w:ilvl="8" w:tplc="2000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7" w15:restartNumberingAfterBreak="0">
    <w:nsid w:val="51D06798"/>
    <w:multiLevelType w:val="hybridMultilevel"/>
    <w:tmpl w:val="0FD84CF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8462A3"/>
    <w:multiLevelType w:val="hybridMultilevel"/>
    <w:tmpl w:val="DA766602"/>
    <w:lvl w:ilvl="0" w:tplc="CB36782E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9173B4"/>
    <w:multiLevelType w:val="hybridMultilevel"/>
    <w:tmpl w:val="20581F46"/>
    <w:lvl w:ilvl="0" w:tplc="C42C5DA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F91E5C"/>
    <w:multiLevelType w:val="hybridMultilevel"/>
    <w:tmpl w:val="32346E62"/>
    <w:lvl w:ilvl="0" w:tplc="3A008FB8">
      <w:start w:val="1"/>
      <w:numFmt w:val="lowerLetter"/>
      <w:lvlText w:val="%1)"/>
      <w:lvlJc w:val="left"/>
      <w:pPr>
        <w:ind w:left="218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938" w:hanging="360"/>
      </w:pPr>
    </w:lvl>
    <w:lvl w:ilvl="2" w:tplc="2000001B" w:tentative="1">
      <w:start w:val="1"/>
      <w:numFmt w:val="lowerRoman"/>
      <w:lvlText w:val="%3."/>
      <w:lvlJc w:val="right"/>
      <w:pPr>
        <w:ind w:left="1658" w:hanging="180"/>
      </w:pPr>
    </w:lvl>
    <w:lvl w:ilvl="3" w:tplc="2000000F" w:tentative="1">
      <w:start w:val="1"/>
      <w:numFmt w:val="decimal"/>
      <w:lvlText w:val="%4."/>
      <w:lvlJc w:val="left"/>
      <w:pPr>
        <w:ind w:left="2378" w:hanging="360"/>
      </w:pPr>
    </w:lvl>
    <w:lvl w:ilvl="4" w:tplc="20000019" w:tentative="1">
      <w:start w:val="1"/>
      <w:numFmt w:val="lowerLetter"/>
      <w:lvlText w:val="%5."/>
      <w:lvlJc w:val="left"/>
      <w:pPr>
        <w:ind w:left="3098" w:hanging="360"/>
      </w:pPr>
    </w:lvl>
    <w:lvl w:ilvl="5" w:tplc="2000001B" w:tentative="1">
      <w:start w:val="1"/>
      <w:numFmt w:val="lowerRoman"/>
      <w:lvlText w:val="%6."/>
      <w:lvlJc w:val="right"/>
      <w:pPr>
        <w:ind w:left="3818" w:hanging="180"/>
      </w:pPr>
    </w:lvl>
    <w:lvl w:ilvl="6" w:tplc="2000000F" w:tentative="1">
      <w:start w:val="1"/>
      <w:numFmt w:val="decimal"/>
      <w:lvlText w:val="%7."/>
      <w:lvlJc w:val="left"/>
      <w:pPr>
        <w:ind w:left="4538" w:hanging="360"/>
      </w:pPr>
    </w:lvl>
    <w:lvl w:ilvl="7" w:tplc="20000019" w:tentative="1">
      <w:start w:val="1"/>
      <w:numFmt w:val="lowerLetter"/>
      <w:lvlText w:val="%8."/>
      <w:lvlJc w:val="left"/>
      <w:pPr>
        <w:ind w:left="5258" w:hanging="360"/>
      </w:pPr>
    </w:lvl>
    <w:lvl w:ilvl="8" w:tplc="2000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21" w15:restartNumberingAfterBreak="0">
    <w:nsid w:val="5D30462F"/>
    <w:multiLevelType w:val="hybridMultilevel"/>
    <w:tmpl w:val="4B7EAB5A"/>
    <w:lvl w:ilvl="0" w:tplc="4ACE18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3C1812"/>
    <w:multiLevelType w:val="hybridMultilevel"/>
    <w:tmpl w:val="9A60EBAC"/>
    <w:lvl w:ilvl="0" w:tplc="754C76F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0F3182"/>
    <w:multiLevelType w:val="hybridMultilevel"/>
    <w:tmpl w:val="33303E58"/>
    <w:lvl w:ilvl="0" w:tplc="1BF4A8AA">
      <w:start w:val="1"/>
      <w:numFmt w:val="bullet"/>
      <w:lvlText w:val="-"/>
      <w:lvlJc w:val="left"/>
      <w:pPr>
        <w:ind w:left="786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4" w15:restartNumberingAfterBreak="0">
    <w:nsid w:val="65303398"/>
    <w:multiLevelType w:val="hybridMultilevel"/>
    <w:tmpl w:val="B1CC963E"/>
    <w:lvl w:ilvl="0" w:tplc="1D1C2BA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917153"/>
    <w:multiLevelType w:val="hybridMultilevel"/>
    <w:tmpl w:val="B34C04AC"/>
    <w:lvl w:ilvl="0" w:tplc="65C0DD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AA21D9"/>
    <w:multiLevelType w:val="multilevel"/>
    <w:tmpl w:val="500A0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0EF621B"/>
    <w:multiLevelType w:val="hybridMultilevel"/>
    <w:tmpl w:val="F26CB482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39460A"/>
    <w:multiLevelType w:val="hybridMultilevel"/>
    <w:tmpl w:val="5CC09626"/>
    <w:lvl w:ilvl="0" w:tplc="64AEF724">
      <w:start w:val="2"/>
      <w:numFmt w:val="bullet"/>
      <w:lvlText w:val="-"/>
      <w:lvlJc w:val="left"/>
      <w:pPr>
        <w:ind w:left="1004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9" w15:restartNumberingAfterBreak="0">
    <w:nsid w:val="77844FC8"/>
    <w:multiLevelType w:val="multilevel"/>
    <w:tmpl w:val="C532B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BCE61F8"/>
    <w:multiLevelType w:val="hybridMultilevel"/>
    <w:tmpl w:val="A0624E0E"/>
    <w:lvl w:ilvl="0" w:tplc="ECA653CE">
      <w:start w:val="4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FB6A2D"/>
    <w:multiLevelType w:val="hybridMultilevel"/>
    <w:tmpl w:val="2CAE74C8"/>
    <w:lvl w:ilvl="0" w:tplc="4ACE18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A049E4"/>
    <w:multiLevelType w:val="hybridMultilevel"/>
    <w:tmpl w:val="812E2F1C"/>
    <w:lvl w:ilvl="0" w:tplc="D11C9910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FB3607"/>
    <w:multiLevelType w:val="hybridMultilevel"/>
    <w:tmpl w:val="99B401FC"/>
    <w:lvl w:ilvl="0" w:tplc="10EEDCA0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575282">
    <w:abstractNumId w:val="6"/>
  </w:num>
  <w:num w:numId="2" w16cid:durableId="1049458649">
    <w:abstractNumId w:val="15"/>
  </w:num>
  <w:num w:numId="3" w16cid:durableId="312372600">
    <w:abstractNumId w:val="5"/>
  </w:num>
  <w:num w:numId="4" w16cid:durableId="1858734277">
    <w:abstractNumId w:val="26"/>
  </w:num>
  <w:num w:numId="5" w16cid:durableId="472062776">
    <w:abstractNumId w:val="19"/>
  </w:num>
  <w:num w:numId="6" w16cid:durableId="1539852258">
    <w:abstractNumId w:val="33"/>
  </w:num>
  <w:num w:numId="7" w16cid:durableId="1918394286">
    <w:abstractNumId w:val="10"/>
  </w:num>
  <w:num w:numId="8" w16cid:durableId="1340546173">
    <w:abstractNumId w:val="21"/>
  </w:num>
  <w:num w:numId="9" w16cid:durableId="828060418">
    <w:abstractNumId w:val="12"/>
  </w:num>
  <w:num w:numId="10" w16cid:durableId="28992476">
    <w:abstractNumId w:val="9"/>
  </w:num>
  <w:num w:numId="11" w16cid:durableId="977488745">
    <w:abstractNumId w:val="14"/>
  </w:num>
  <w:num w:numId="12" w16cid:durableId="885869332">
    <w:abstractNumId w:val="2"/>
  </w:num>
  <w:num w:numId="13" w16cid:durableId="113377623">
    <w:abstractNumId w:val="27"/>
  </w:num>
  <w:num w:numId="14" w16cid:durableId="531697555">
    <w:abstractNumId w:val="24"/>
  </w:num>
  <w:num w:numId="15" w16cid:durableId="755827181">
    <w:abstractNumId w:val="30"/>
  </w:num>
  <w:num w:numId="16" w16cid:durableId="476609712">
    <w:abstractNumId w:val="1"/>
  </w:num>
  <w:num w:numId="17" w16cid:durableId="984552591">
    <w:abstractNumId w:val="4"/>
  </w:num>
  <w:num w:numId="18" w16cid:durableId="1959221269">
    <w:abstractNumId w:val="8"/>
  </w:num>
  <w:num w:numId="19" w16cid:durableId="1752042425">
    <w:abstractNumId w:val="17"/>
  </w:num>
  <w:num w:numId="20" w16cid:durableId="1579901642">
    <w:abstractNumId w:val="31"/>
  </w:num>
  <w:num w:numId="21" w16cid:durableId="1028264291">
    <w:abstractNumId w:val="18"/>
  </w:num>
  <w:num w:numId="22" w16cid:durableId="827326896">
    <w:abstractNumId w:val="32"/>
  </w:num>
  <w:num w:numId="23" w16cid:durableId="1740249683">
    <w:abstractNumId w:val="13"/>
  </w:num>
  <w:num w:numId="24" w16cid:durableId="246888163">
    <w:abstractNumId w:val="22"/>
  </w:num>
  <w:num w:numId="25" w16cid:durableId="1328094827">
    <w:abstractNumId w:val="29"/>
  </w:num>
  <w:num w:numId="26" w16cid:durableId="624049014">
    <w:abstractNumId w:val="23"/>
  </w:num>
  <w:num w:numId="27" w16cid:durableId="1355767023">
    <w:abstractNumId w:val="28"/>
  </w:num>
  <w:num w:numId="28" w16cid:durableId="157042002">
    <w:abstractNumId w:val="3"/>
  </w:num>
  <w:num w:numId="29" w16cid:durableId="522134849">
    <w:abstractNumId w:val="25"/>
  </w:num>
  <w:num w:numId="30" w16cid:durableId="1970932100">
    <w:abstractNumId w:val="11"/>
  </w:num>
  <w:num w:numId="31" w16cid:durableId="866257286">
    <w:abstractNumId w:val="0"/>
  </w:num>
  <w:num w:numId="32" w16cid:durableId="1366709732">
    <w:abstractNumId w:val="16"/>
  </w:num>
  <w:num w:numId="33" w16cid:durableId="1415859834">
    <w:abstractNumId w:val="7"/>
  </w:num>
  <w:num w:numId="34" w16cid:durableId="209847395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7035"/>
    <w:rsid w:val="000026DD"/>
    <w:rsid w:val="00005C0D"/>
    <w:rsid w:val="000267C6"/>
    <w:rsid w:val="000D648B"/>
    <w:rsid w:val="000E0102"/>
    <w:rsid w:val="000E09E8"/>
    <w:rsid w:val="00171FEF"/>
    <w:rsid w:val="00181A6D"/>
    <w:rsid w:val="00192D1A"/>
    <w:rsid w:val="001A31D8"/>
    <w:rsid w:val="001C7B2A"/>
    <w:rsid w:val="0021782A"/>
    <w:rsid w:val="002606BD"/>
    <w:rsid w:val="00286564"/>
    <w:rsid w:val="00311BDA"/>
    <w:rsid w:val="003468EB"/>
    <w:rsid w:val="003E13BF"/>
    <w:rsid w:val="003E3133"/>
    <w:rsid w:val="00404932"/>
    <w:rsid w:val="0045797D"/>
    <w:rsid w:val="00485F78"/>
    <w:rsid w:val="005059F8"/>
    <w:rsid w:val="00523780"/>
    <w:rsid w:val="0054147B"/>
    <w:rsid w:val="00585C56"/>
    <w:rsid w:val="005F72FB"/>
    <w:rsid w:val="006A143D"/>
    <w:rsid w:val="006B2AF4"/>
    <w:rsid w:val="00700474"/>
    <w:rsid w:val="0076624A"/>
    <w:rsid w:val="00775EB9"/>
    <w:rsid w:val="007A46FA"/>
    <w:rsid w:val="00843938"/>
    <w:rsid w:val="00855C10"/>
    <w:rsid w:val="008676FC"/>
    <w:rsid w:val="009302AC"/>
    <w:rsid w:val="009478CF"/>
    <w:rsid w:val="009575AE"/>
    <w:rsid w:val="00970274"/>
    <w:rsid w:val="00972C95"/>
    <w:rsid w:val="009F4DF1"/>
    <w:rsid w:val="00A07A09"/>
    <w:rsid w:val="00A2492E"/>
    <w:rsid w:val="00A339FE"/>
    <w:rsid w:val="00A56992"/>
    <w:rsid w:val="00A605AB"/>
    <w:rsid w:val="00AD1CB4"/>
    <w:rsid w:val="00AD5B5D"/>
    <w:rsid w:val="00AF4FA7"/>
    <w:rsid w:val="00BA3480"/>
    <w:rsid w:val="00BC3329"/>
    <w:rsid w:val="00BF1AC4"/>
    <w:rsid w:val="00BF75E2"/>
    <w:rsid w:val="00C0372A"/>
    <w:rsid w:val="00C97DB7"/>
    <w:rsid w:val="00CB49AD"/>
    <w:rsid w:val="00CC11F1"/>
    <w:rsid w:val="00CD2123"/>
    <w:rsid w:val="00CE61F7"/>
    <w:rsid w:val="00CF4BB5"/>
    <w:rsid w:val="00D04961"/>
    <w:rsid w:val="00D3202B"/>
    <w:rsid w:val="00DE1FA1"/>
    <w:rsid w:val="00DE39F6"/>
    <w:rsid w:val="00E14789"/>
    <w:rsid w:val="00E53320"/>
    <w:rsid w:val="00E5721B"/>
    <w:rsid w:val="00F041A9"/>
    <w:rsid w:val="00F37035"/>
    <w:rsid w:val="00FA7FAD"/>
    <w:rsid w:val="00FB4477"/>
    <w:rsid w:val="00FD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E6E3E"/>
  <w15:chartTrackingRefBased/>
  <w15:docId w15:val="{C0D434A7-D389-4909-974F-8EC136790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7035"/>
    <w:rPr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F3703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70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F3703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berschrift4">
    <w:name w:val="heading 4"/>
    <w:basedOn w:val="Standard"/>
    <w:link w:val="berschrift4Zchn"/>
    <w:uiPriority w:val="9"/>
    <w:qFormat/>
    <w:rsid w:val="00F3703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F370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F370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F370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37035"/>
    <w:rPr>
      <w:rFonts w:ascii="Times New Roman" w:eastAsia="Times New Roman" w:hAnsi="Times New Roman" w:cs="Times New Roman"/>
      <w:b/>
      <w:bCs/>
      <w:kern w:val="36"/>
      <w:sz w:val="48"/>
      <w:szCs w:val="4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703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7035"/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37035"/>
    <w:rPr>
      <w:rFonts w:ascii="Times New Roman" w:eastAsia="Times New Roman" w:hAnsi="Times New Roman" w:cs="Times New Roman"/>
      <w:b/>
      <w:bCs/>
      <w:sz w:val="24"/>
      <w:szCs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F37035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F37035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F37035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character" w:styleId="Hyperlink">
    <w:name w:val="Hyperlink"/>
    <w:basedOn w:val="Absatz-Standardschriftart"/>
    <w:uiPriority w:val="99"/>
    <w:unhideWhenUsed/>
    <w:rsid w:val="00F37035"/>
    <w:rPr>
      <w:color w:val="0000FF"/>
      <w:u w:val="single"/>
    </w:rPr>
  </w:style>
  <w:style w:type="character" w:customStyle="1" w:styleId="highlight">
    <w:name w:val="highlight"/>
    <w:basedOn w:val="Absatz-Standardschriftart"/>
    <w:rsid w:val="00F37035"/>
  </w:style>
  <w:style w:type="character" w:customStyle="1" w:styleId="ui-ncbitoggler-master-text">
    <w:name w:val="ui-ncbitoggler-master-text"/>
    <w:basedOn w:val="Absatz-Standardschriftart"/>
    <w:rsid w:val="00F37035"/>
  </w:style>
  <w:style w:type="paragraph" w:styleId="StandardWeb">
    <w:name w:val="Normal (Web)"/>
    <w:basedOn w:val="Standard"/>
    <w:link w:val="StandardWebZchn"/>
    <w:uiPriority w:val="99"/>
    <w:unhideWhenUsed/>
    <w:rsid w:val="00F37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37035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F37035"/>
    <w:rPr>
      <w:b/>
      <w:bCs/>
    </w:rPr>
  </w:style>
  <w:style w:type="paragraph" w:styleId="Listenabsatz">
    <w:name w:val="List Paragraph"/>
    <w:basedOn w:val="Standard"/>
    <w:uiPriority w:val="34"/>
    <w:qFormat/>
    <w:rsid w:val="00F37035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F37035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7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7035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nhideWhenUsed/>
    <w:rsid w:val="00F370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F370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F37035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70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7035"/>
    <w:rPr>
      <w:b/>
      <w:bCs/>
      <w:sz w:val="20"/>
      <w:szCs w:val="20"/>
      <w:lang w:val="de-DE"/>
    </w:rPr>
  </w:style>
  <w:style w:type="paragraph" w:customStyle="1" w:styleId="Default">
    <w:name w:val="Default"/>
    <w:rsid w:val="00F37035"/>
    <w:pPr>
      <w:autoSpaceDE w:val="0"/>
      <w:autoSpaceDN w:val="0"/>
      <w:adjustRightInd w:val="0"/>
      <w:spacing w:after="0" w:line="240" w:lineRule="auto"/>
    </w:pPr>
    <w:rPr>
      <w:rFonts w:ascii="Rawline" w:hAnsi="Rawline" w:cs="Rawline"/>
      <w:color w:val="000000"/>
      <w:sz w:val="24"/>
      <w:szCs w:val="24"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F37035"/>
    <w:pPr>
      <w:spacing w:after="120" w:line="240" w:lineRule="auto"/>
      <w:jc w:val="both"/>
    </w:pPr>
    <w:rPr>
      <w:rFonts w:ascii="Calibri" w:eastAsia="Times New Roman" w:hAnsi="Calibri" w:cs="Calibri"/>
      <w:noProof/>
      <w:color w:val="000000"/>
      <w:szCs w:val="20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F37035"/>
    <w:rPr>
      <w:rFonts w:ascii="Calibri" w:eastAsia="Times New Roman" w:hAnsi="Calibri" w:cs="Calibri"/>
      <w:noProof/>
      <w:color w:val="000000"/>
      <w:szCs w:val="20"/>
      <w:lang w:val="de-DE" w:eastAsia="de-DE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F37035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3703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37035"/>
    <w:rPr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F37035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F370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7035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F370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7035"/>
    <w:rPr>
      <w:lang w:val="de-DE"/>
    </w:rPr>
  </w:style>
  <w:style w:type="paragraph" w:customStyle="1" w:styleId="Rahmeninhalt">
    <w:name w:val="Rahmeninhalt"/>
    <w:basedOn w:val="Standard"/>
    <w:qFormat/>
    <w:rsid w:val="00F37035"/>
    <w:pPr>
      <w:spacing w:after="200" w:line="276" w:lineRule="auto"/>
    </w:pPr>
    <w:rPr>
      <w:color w:val="00000A"/>
    </w:rPr>
  </w:style>
  <w:style w:type="paragraph" w:customStyle="1" w:styleId="western">
    <w:name w:val="western"/>
    <w:basedOn w:val="Standard"/>
    <w:rsid w:val="00F37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3703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37035"/>
    <w:rPr>
      <w:rFonts w:eastAsiaTheme="minorEastAsia"/>
      <w:color w:val="5A5A5A" w:themeColor="text1" w:themeTint="A5"/>
      <w:spacing w:val="15"/>
      <w:lang w:val="de-DE"/>
    </w:rPr>
  </w:style>
  <w:style w:type="paragraph" w:customStyle="1" w:styleId="default0">
    <w:name w:val="default"/>
    <w:basedOn w:val="Standard"/>
    <w:rsid w:val="00F37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viaiconboxtitle">
    <w:name w:val="avia_iconbox_title"/>
    <w:basedOn w:val="Absatz-Standardschriftart"/>
    <w:rsid w:val="00F37035"/>
  </w:style>
  <w:style w:type="paragraph" w:customStyle="1" w:styleId="hinweis">
    <w:name w:val="hinweis"/>
    <w:basedOn w:val="Standard"/>
    <w:rsid w:val="00F37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F3703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F37035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Verzeichnis2">
    <w:name w:val="toc 2"/>
    <w:basedOn w:val="Standard"/>
    <w:next w:val="Standard"/>
    <w:autoRedefine/>
    <w:uiPriority w:val="39"/>
    <w:unhideWhenUsed/>
    <w:rsid w:val="00F37035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F37035"/>
    <w:pPr>
      <w:spacing w:after="100"/>
      <w:ind w:left="440"/>
    </w:pPr>
  </w:style>
  <w:style w:type="paragraph" w:styleId="Verzeichnis1">
    <w:name w:val="toc 1"/>
    <w:basedOn w:val="Standard"/>
    <w:next w:val="Standard"/>
    <w:autoRedefine/>
    <w:uiPriority w:val="39"/>
    <w:unhideWhenUsed/>
    <w:rsid w:val="00F37035"/>
    <w:pPr>
      <w:spacing w:after="100"/>
    </w:pPr>
  </w:style>
  <w:style w:type="paragraph" w:customStyle="1" w:styleId="EndNoteBibliographyTitle">
    <w:name w:val="EndNote Bibliography Title"/>
    <w:basedOn w:val="Standard"/>
    <w:link w:val="EndNoteBibliographyTitleZchn"/>
    <w:rsid w:val="00F370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7035"/>
    <w:rPr>
      <w:rFonts w:ascii="Calibri" w:hAnsi="Calibri" w:cs="Calibri"/>
      <w:noProof/>
      <w:lang w:val="en-US"/>
    </w:rPr>
  </w:style>
  <w:style w:type="character" w:customStyle="1" w:styleId="xjlqj4b">
    <w:name w:val="x_jlqj4b"/>
    <w:basedOn w:val="Absatz-Standardschriftart"/>
    <w:rsid w:val="00F37035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70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7035"/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y2iqfc">
    <w:name w:val="y2iqfc"/>
    <w:basedOn w:val="Absatz-Standardschriftart"/>
    <w:rsid w:val="00F37035"/>
  </w:style>
  <w:style w:type="character" w:customStyle="1" w:styleId="eop">
    <w:name w:val="eop"/>
    <w:basedOn w:val="Absatz-Standardschriftart"/>
    <w:rsid w:val="00F37035"/>
  </w:style>
  <w:style w:type="character" w:customStyle="1" w:styleId="ListLabel130">
    <w:name w:val="ListLabel 130"/>
    <w:qFormat/>
    <w:rsid w:val="00F37035"/>
    <w:rPr>
      <w:rFonts w:ascii="Times New Roman" w:hAnsi="Times New Roman" w:cs="Wingdings"/>
      <w:b/>
    </w:rPr>
  </w:style>
  <w:style w:type="paragraph" w:customStyle="1" w:styleId="pf0">
    <w:name w:val="pf0"/>
    <w:basedOn w:val="Standard"/>
    <w:rsid w:val="00F37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IT" w:eastAsia="de-IT"/>
    </w:rPr>
  </w:style>
  <w:style w:type="character" w:customStyle="1" w:styleId="cf01">
    <w:name w:val="cf01"/>
    <w:basedOn w:val="Absatz-Standardschriftart"/>
    <w:rsid w:val="00F37035"/>
    <w:rPr>
      <w:rFonts w:ascii="Segoe UI" w:hAnsi="Segoe UI" w:cs="Segoe UI" w:hint="default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F3703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37035"/>
    <w:rPr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F3703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6</Words>
  <Characters>6592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Mahlknecht</dc:creator>
  <cp:keywords/>
  <dc:description/>
  <cp:lastModifiedBy>Angelika Mahlknecht</cp:lastModifiedBy>
  <cp:revision>3</cp:revision>
  <dcterms:created xsi:type="dcterms:W3CDTF">2023-03-03T09:46:00Z</dcterms:created>
  <dcterms:modified xsi:type="dcterms:W3CDTF">2023-03-03T09:46:00Z</dcterms:modified>
</cp:coreProperties>
</file>